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EFCB7" w14:textId="77777777" w:rsidR="008A7414" w:rsidRDefault="008A7414" w:rsidP="0035096C">
      <w:pPr>
        <w:pStyle w:val="a8"/>
        <w:rPr>
          <w:sz w:val="24"/>
          <w:szCs w:val="24"/>
        </w:rPr>
      </w:pPr>
    </w:p>
    <w:p w14:paraId="002A09B6" w14:textId="1A8B364E" w:rsidR="0035096C" w:rsidRPr="00356D3B" w:rsidRDefault="6F0AE28D" w:rsidP="0035096C">
      <w:pPr>
        <w:pStyle w:val="a8"/>
        <w:rPr>
          <w:b w:val="0"/>
          <w:sz w:val="24"/>
          <w:szCs w:val="24"/>
        </w:rPr>
      </w:pPr>
      <w:r w:rsidRPr="6F0AE28D">
        <w:rPr>
          <w:sz w:val="24"/>
          <w:szCs w:val="24"/>
        </w:rPr>
        <w:t xml:space="preserve">Supplementary table </w:t>
      </w:r>
      <w:r w:rsidR="00F23688">
        <w:rPr>
          <w:sz w:val="24"/>
          <w:szCs w:val="24"/>
        </w:rPr>
        <w:t>1</w:t>
      </w:r>
      <w:r w:rsidRPr="6F0AE28D">
        <w:rPr>
          <w:sz w:val="24"/>
          <w:szCs w:val="24"/>
        </w:rPr>
        <w:t>.</w:t>
      </w:r>
      <w:r w:rsidR="0035096C" w:rsidRPr="105F0475">
        <w:rPr>
          <w:b w:val="0"/>
          <w:sz w:val="24"/>
          <w:szCs w:val="24"/>
        </w:rPr>
        <w:t xml:space="preserve"> Associations of the four selected SNPs </w:t>
      </w:r>
      <w:r w:rsidR="0035096C">
        <w:rPr>
          <w:b w:val="0"/>
          <w:sz w:val="24"/>
          <w:szCs w:val="24"/>
        </w:rPr>
        <w:t xml:space="preserve">associated </w:t>
      </w:r>
      <w:r w:rsidRPr="6F0AE28D">
        <w:rPr>
          <w:b w:val="0"/>
          <w:sz w:val="24"/>
          <w:szCs w:val="24"/>
        </w:rPr>
        <w:t xml:space="preserve">with </w:t>
      </w:r>
      <w:r w:rsidR="0035096C" w:rsidRPr="105F0475">
        <w:rPr>
          <w:b w:val="0"/>
          <w:sz w:val="24"/>
          <w:szCs w:val="24"/>
        </w:rPr>
        <w:t xml:space="preserve">miRNA binding </w:t>
      </w:r>
      <w:r w:rsidR="0035096C">
        <w:rPr>
          <w:b w:val="0"/>
          <w:sz w:val="24"/>
          <w:szCs w:val="24"/>
        </w:rPr>
        <w:t>effect</w:t>
      </w:r>
      <w:r w:rsidR="0035096C" w:rsidRPr="105F0475">
        <w:rPr>
          <w:b w:val="0"/>
          <w:sz w:val="24"/>
          <w:szCs w:val="24"/>
        </w:rPr>
        <w:t>s with pancreatic cancer risk.</w:t>
      </w:r>
    </w:p>
    <w:tbl>
      <w:tblPr>
        <w:tblStyle w:val="2"/>
        <w:tblW w:w="8347" w:type="dxa"/>
        <w:tblLayout w:type="fixed"/>
        <w:tblLook w:val="06A0" w:firstRow="1" w:lastRow="0" w:firstColumn="1" w:lastColumn="0" w:noHBand="1" w:noVBand="1"/>
      </w:tblPr>
      <w:tblGrid>
        <w:gridCol w:w="1064"/>
        <w:gridCol w:w="1503"/>
        <w:gridCol w:w="815"/>
        <w:gridCol w:w="1693"/>
        <w:gridCol w:w="1080"/>
        <w:gridCol w:w="1329"/>
        <w:gridCol w:w="863"/>
      </w:tblGrid>
      <w:tr w:rsidR="0035096C" w14:paraId="325FA373" w14:textId="77777777" w:rsidTr="00641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67C3354D" w14:textId="77777777" w:rsidR="0035096C" w:rsidRDefault="0035096C" w:rsidP="003C6EB2">
            <w:pPr>
              <w:spacing w:line="240" w:lineRule="auto"/>
              <w:jc w:val="center"/>
              <w:rPr>
                <w:color w:val="212121"/>
                <w:sz w:val="16"/>
                <w:szCs w:val="16"/>
              </w:rPr>
            </w:pPr>
            <w:r w:rsidRPr="105F0475">
              <w:rPr>
                <w:color w:val="212121"/>
                <w:sz w:val="16"/>
                <w:szCs w:val="16"/>
              </w:rPr>
              <w:t>SNP</w:t>
            </w:r>
          </w:p>
        </w:tc>
        <w:tc>
          <w:tcPr>
            <w:tcW w:w="1503" w:type="dxa"/>
          </w:tcPr>
          <w:p w14:paraId="46E0AEEE" w14:textId="77777777" w:rsidR="0035096C" w:rsidRDefault="0035096C" w:rsidP="003C6EB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Symbol" w:hAnsi="Symbol" w:cs="Symbol"/>
                <w:sz w:val="21"/>
                <w:szCs w:val="21"/>
                <w:vertAlign w:val="superscript"/>
              </w:rPr>
            </w:pPr>
            <w:r w:rsidRPr="105F0475">
              <w:rPr>
                <w:sz w:val="16"/>
                <w:szCs w:val="16"/>
              </w:rPr>
              <w:t>Locus, Position, Gene</w:t>
            </w:r>
            <w:r w:rsidRPr="105F0475">
              <w:rPr>
                <w:rFonts w:ascii="Symbol" w:eastAsia="Symbol" w:hAnsi="Symbol" w:cs="Symbol"/>
                <w:sz w:val="21"/>
                <w:szCs w:val="21"/>
                <w:vertAlign w:val="superscript"/>
              </w:rPr>
              <w:t></w:t>
            </w:r>
          </w:p>
        </w:tc>
        <w:tc>
          <w:tcPr>
            <w:tcW w:w="815" w:type="dxa"/>
          </w:tcPr>
          <w:p w14:paraId="34A3AE2A" w14:textId="77777777" w:rsidR="0035096C" w:rsidRDefault="0035096C" w:rsidP="003C6EB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Major/Minor Alleles</w:t>
            </w:r>
          </w:p>
        </w:tc>
        <w:tc>
          <w:tcPr>
            <w:tcW w:w="1693" w:type="dxa"/>
          </w:tcPr>
          <w:p w14:paraId="065D4299" w14:textId="77777777" w:rsidR="0035096C" w:rsidRDefault="0035096C" w:rsidP="003C6EB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EAF</w:t>
            </w:r>
          </w:p>
        </w:tc>
        <w:tc>
          <w:tcPr>
            <w:tcW w:w="1080" w:type="dxa"/>
          </w:tcPr>
          <w:p w14:paraId="42D0AA0B" w14:textId="77777777" w:rsidR="0035096C" w:rsidRDefault="0035096C" w:rsidP="003C6EB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Phase</w:t>
            </w:r>
          </w:p>
        </w:tc>
        <w:tc>
          <w:tcPr>
            <w:tcW w:w="1329" w:type="dxa"/>
          </w:tcPr>
          <w:p w14:paraId="5A184641" w14:textId="77777777" w:rsidR="0035096C" w:rsidRDefault="0035096C" w:rsidP="003C6EB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OR (95% CI)</w:t>
            </w:r>
          </w:p>
        </w:tc>
        <w:tc>
          <w:tcPr>
            <w:tcW w:w="863" w:type="dxa"/>
          </w:tcPr>
          <w:p w14:paraId="704C18C8" w14:textId="77777777" w:rsidR="0035096C" w:rsidRDefault="0035096C" w:rsidP="003C6EB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105F0475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35096C" w14:paraId="70F9F10B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1A0E30BF" w14:textId="77777777" w:rsidR="0035096C" w:rsidRDefault="0035096C" w:rsidP="003C6EB2">
            <w:pPr>
              <w:spacing w:line="240" w:lineRule="auto"/>
              <w:jc w:val="center"/>
              <w:rPr>
                <w:color w:val="212121"/>
                <w:sz w:val="16"/>
                <w:szCs w:val="16"/>
              </w:rPr>
            </w:pPr>
            <w:r w:rsidRPr="105F0475">
              <w:rPr>
                <w:color w:val="212121"/>
                <w:sz w:val="16"/>
                <w:szCs w:val="16"/>
              </w:rPr>
              <w:t>rs13246412</w:t>
            </w:r>
          </w:p>
        </w:tc>
        <w:tc>
          <w:tcPr>
            <w:tcW w:w="1503" w:type="dxa"/>
          </w:tcPr>
          <w:p w14:paraId="2D70CB2E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7q32.3</w:t>
            </w:r>
          </w:p>
        </w:tc>
        <w:tc>
          <w:tcPr>
            <w:tcW w:w="815" w:type="dxa"/>
          </w:tcPr>
          <w:p w14:paraId="5B2F7B9A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G/A</w:t>
            </w:r>
          </w:p>
        </w:tc>
        <w:tc>
          <w:tcPr>
            <w:tcW w:w="1693" w:type="dxa"/>
          </w:tcPr>
          <w:p w14:paraId="47A59F42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78</w:t>
            </w:r>
          </w:p>
        </w:tc>
        <w:tc>
          <w:tcPr>
            <w:tcW w:w="1080" w:type="dxa"/>
          </w:tcPr>
          <w:p w14:paraId="37DB786D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Discovery</w:t>
            </w:r>
          </w:p>
        </w:tc>
        <w:tc>
          <w:tcPr>
            <w:tcW w:w="1329" w:type="dxa"/>
          </w:tcPr>
          <w:p w14:paraId="79A7B214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89 (0.85-0.94)</w:t>
            </w:r>
          </w:p>
        </w:tc>
        <w:tc>
          <w:tcPr>
            <w:tcW w:w="863" w:type="dxa"/>
          </w:tcPr>
          <w:p w14:paraId="3167AA38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4.59x10</w:t>
            </w:r>
            <w:r w:rsidRPr="105F0475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35096C" w14:paraId="737916B0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3FA136DF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26C2D6DD" w14:textId="39E5BE69" w:rsidR="0035096C" w:rsidRPr="105F0475" w:rsidRDefault="6DAB7631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DAB7631">
              <w:rPr>
                <w:sz w:val="16"/>
                <w:szCs w:val="16"/>
              </w:rPr>
              <w:t>131,814,529</w:t>
            </w:r>
          </w:p>
        </w:tc>
        <w:tc>
          <w:tcPr>
            <w:tcW w:w="815" w:type="dxa"/>
          </w:tcPr>
          <w:p w14:paraId="1BB9AB90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3CF76D88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B31D969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PanGenEU</w:t>
            </w:r>
          </w:p>
        </w:tc>
        <w:tc>
          <w:tcPr>
            <w:tcW w:w="1329" w:type="dxa"/>
          </w:tcPr>
          <w:p w14:paraId="426E9DA3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83 (0.70-0.98)</w:t>
            </w:r>
          </w:p>
        </w:tc>
        <w:tc>
          <w:tcPr>
            <w:tcW w:w="863" w:type="dxa"/>
          </w:tcPr>
          <w:p w14:paraId="28A23FDF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b/>
                <w:bCs/>
                <w:sz w:val="16"/>
                <w:szCs w:val="16"/>
              </w:rPr>
              <w:t>0.03</w:t>
            </w:r>
          </w:p>
        </w:tc>
      </w:tr>
      <w:tr w:rsidR="0035096C" w14:paraId="1431A8A2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0768657D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4B0A1027" w14:textId="037EDAF1" w:rsidR="0035096C" w:rsidRDefault="6279BFBF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41CD9">
              <w:rPr>
                <w:i/>
                <w:iCs/>
                <w:sz w:val="16"/>
                <w:szCs w:val="16"/>
              </w:rPr>
              <w:t>PLXNA4</w:t>
            </w:r>
          </w:p>
        </w:tc>
        <w:tc>
          <w:tcPr>
            <w:tcW w:w="815" w:type="dxa"/>
          </w:tcPr>
          <w:p w14:paraId="5C1A744B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7DEC5010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6DC86873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PANDoRA</w:t>
            </w:r>
          </w:p>
        </w:tc>
        <w:tc>
          <w:tcPr>
            <w:tcW w:w="1329" w:type="dxa"/>
          </w:tcPr>
          <w:p w14:paraId="3C5C00AF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00 (0.92-1.08)</w:t>
            </w:r>
          </w:p>
        </w:tc>
        <w:tc>
          <w:tcPr>
            <w:tcW w:w="863" w:type="dxa"/>
          </w:tcPr>
          <w:p w14:paraId="30930B9F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91</w:t>
            </w:r>
          </w:p>
        </w:tc>
      </w:tr>
      <w:tr w:rsidR="0035096C" w14:paraId="744F008C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4477B6AD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3FA7D6AD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14:paraId="24E37DCC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465DB182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136F9D20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Meta*</w:t>
            </w:r>
          </w:p>
        </w:tc>
        <w:tc>
          <w:tcPr>
            <w:tcW w:w="1329" w:type="dxa"/>
          </w:tcPr>
          <w:p w14:paraId="3BEB8062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91 (0.82-1.00)</w:t>
            </w:r>
          </w:p>
        </w:tc>
        <w:tc>
          <w:tcPr>
            <w:tcW w:w="863" w:type="dxa"/>
          </w:tcPr>
          <w:p w14:paraId="54A90C70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060</w:t>
            </w:r>
          </w:p>
        </w:tc>
      </w:tr>
      <w:tr w:rsidR="0035096C" w14:paraId="1D4D9BE5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15D4EF3A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24EA3AFF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14:paraId="48E60195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3AD78CC4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A401AA9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Meta (MI)</w:t>
            </w:r>
            <w:r w:rsidRPr="105F0475">
              <w:rPr>
                <w:sz w:val="16"/>
                <w:szCs w:val="16"/>
                <w:vertAlign w:val="superscript"/>
              </w:rPr>
              <w:t>#</w:t>
            </w:r>
            <w:r w:rsidRPr="105F0475">
              <w:rPr>
                <w:sz w:val="16"/>
                <w:szCs w:val="16"/>
              </w:rPr>
              <w:t>*</w:t>
            </w:r>
          </w:p>
        </w:tc>
        <w:tc>
          <w:tcPr>
            <w:tcW w:w="1329" w:type="dxa"/>
          </w:tcPr>
          <w:p w14:paraId="084BAEF9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91 (0.83-1.00)</w:t>
            </w:r>
          </w:p>
        </w:tc>
        <w:tc>
          <w:tcPr>
            <w:tcW w:w="863" w:type="dxa"/>
          </w:tcPr>
          <w:p w14:paraId="5A843762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060</w:t>
            </w:r>
          </w:p>
        </w:tc>
      </w:tr>
      <w:tr w:rsidR="0035096C" w14:paraId="515585C8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45626C3E" w14:textId="77777777" w:rsidR="0035096C" w:rsidRDefault="0035096C" w:rsidP="003C6EB2">
            <w:pPr>
              <w:spacing w:line="240" w:lineRule="auto"/>
              <w:jc w:val="center"/>
              <w:rPr>
                <w:color w:val="212121"/>
                <w:sz w:val="16"/>
                <w:szCs w:val="16"/>
              </w:rPr>
            </w:pPr>
            <w:r w:rsidRPr="105F0475">
              <w:rPr>
                <w:color w:val="212121"/>
                <w:sz w:val="16"/>
                <w:szCs w:val="16"/>
              </w:rPr>
              <w:t>rs4977756</w:t>
            </w:r>
          </w:p>
        </w:tc>
        <w:tc>
          <w:tcPr>
            <w:tcW w:w="1503" w:type="dxa"/>
          </w:tcPr>
          <w:p w14:paraId="6BDF6E5F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9p21.3</w:t>
            </w:r>
          </w:p>
        </w:tc>
        <w:tc>
          <w:tcPr>
            <w:tcW w:w="815" w:type="dxa"/>
          </w:tcPr>
          <w:p w14:paraId="759A2945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G/A</w:t>
            </w:r>
          </w:p>
        </w:tc>
        <w:tc>
          <w:tcPr>
            <w:tcW w:w="1693" w:type="dxa"/>
          </w:tcPr>
          <w:p w14:paraId="362E3886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60</w:t>
            </w:r>
          </w:p>
        </w:tc>
        <w:tc>
          <w:tcPr>
            <w:tcW w:w="1080" w:type="dxa"/>
          </w:tcPr>
          <w:p w14:paraId="263B3B48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Discovery</w:t>
            </w:r>
          </w:p>
        </w:tc>
        <w:tc>
          <w:tcPr>
            <w:tcW w:w="1329" w:type="dxa"/>
          </w:tcPr>
          <w:p w14:paraId="495E0163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91 (0.87-0.95)</w:t>
            </w:r>
          </w:p>
        </w:tc>
        <w:tc>
          <w:tcPr>
            <w:tcW w:w="863" w:type="dxa"/>
          </w:tcPr>
          <w:p w14:paraId="366810B3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7.33x10</w:t>
            </w:r>
            <w:r w:rsidRPr="105F0475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35096C" w14:paraId="54866DFB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58FA32EE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1180B62C" w14:textId="1EADF90A" w:rsidR="0035096C" w:rsidRPr="105F0475" w:rsidRDefault="6DAB7631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DAB7631">
              <w:rPr>
                <w:sz w:val="16"/>
                <w:szCs w:val="16"/>
              </w:rPr>
              <w:t>22,068,652</w:t>
            </w:r>
          </w:p>
        </w:tc>
        <w:tc>
          <w:tcPr>
            <w:tcW w:w="815" w:type="dxa"/>
          </w:tcPr>
          <w:p w14:paraId="11D96412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5BE0AED9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55A0B065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PanGenEU</w:t>
            </w:r>
          </w:p>
        </w:tc>
        <w:tc>
          <w:tcPr>
            <w:tcW w:w="1329" w:type="dxa"/>
          </w:tcPr>
          <w:p w14:paraId="109BEC4F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89 (0.77-1.03)</w:t>
            </w:r>
          </w:p>
        </w:tc>
        <w:tc>
          <w:tcPr>
            <w:tcW w:w="863" w:type="dxa"/>
          </w:tcPr>
          <w:p w14:paraId="48C54F77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13</w:t>
            </w:r>
          </w:p>
        </w:tc>
      </w:tr>
      <w:tr w:rsidR="0035096C" w14:paraId="67E612D6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443629A6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6CE89B9F" w14:textId="37F50D08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i/>
                <w:iCs/>
                <w:sz w:val="16"/>
                <w:szCs w:val="16"/>
              </w:rPr>
              <w:t>CDKN2B-</w:t>
            </w:r>
            <w:r w:rsidR="6F0AE28D" w:rsidRPr="6F0AE28D">
              <w:rPr>
                <w:i/>
                <w:iCs/>
                <w:sz w:val="16"/>
                <w:szCs w:val="16"/>
              </w:rPr>
              <w:t>AS1</w:t>
            </w:r>
          </w:p>
        </w:tc>
        <w:tc>
          <w:tcPr>
            <w:tcW w:w="815" w:type="dxa"/>
          </w:tcPr>
          <w:p w14:paraId="32A70631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4CA56123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F8C65A9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PANDoRA</w:t>
            </w:r>
          </w:p>
        </w:tc>
        <w:tc>
          <w:tcPr>
            <w:tcW w:w="1329" w:type="dxa"/>
          </w:tcPr>
          <w:p w14:paraId="4824FE74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00 (0.93-1.08)</w:t>
            </w:r>
          </w:p>
        </w:tc>
        <w:tc>
          <w:tcPr>
            <w:tcW w:w="863" w:type="dxa"/>
          </w:tcPr>
          <w:p w14:paraId="4E427DEF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88</w:t>
            </w:r>
          </w:p>
        </w:tc>
      </w:tr>
      <w:tr w:rsidR="0035096C" w14:paraId="55463F62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090915CB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3C95B176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14:paraId="55C5D5DB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21AA122B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1487CCC5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Meta</w:t>
            </w:r>
          </w:p>
        </w:tc>
        <w:tc>
          <w:tcPr>
            <w:tcW w:w="1329" w:type="dxa"/>
          </w:tcPr>
          <w:p w14:paraId="38C7708B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93 (0.90-0.96)</w:t>
            </w:r>
          </w:p>
        </w:tc>
        <w:tc>
          <w:tcPr>
            <w:tcW w:w="863" w:type="dxa"/>
          </w:tcPr>
          <w:p w14:paraId="56354934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1.70x10</w:t>
            </w:r>
            <w:r w:rsidRPr="105F0475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35096C" w14:paraId="5D285CC1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02FA773C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5DBCEA19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14:paraId="336DAEDB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11D9D603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6CF3EB62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Meta (MI)</w:t>
            </w:r>
            <w:r w:rsidRPr="105F0475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29" w:type="dxa"/>
          </w:tcPr>
          <w:p w14:paraId="6499F494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93 (0.90-0.96)</w:t>
            </w:r>
          </w:p>
        </w:tc>
        <w:tc>
          <w:tcPr>
            <w:tcW w:w="863" w:type="dxa"/>
          </w:tcPr>
          <w:p w14:paraId="0148B3DA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9.33x10</w:t>
            </w:r>
            <w:r w:rsidRPr="105F0475">
              <w:rPr>
                <w:sz w:val="16"/>
                <w:szCs w:val="16"/>
                <w:vertAlign w:val="superscript"/>
              </w:rPr>
              <w:t>-6</w:t>
            </w:r>
          </w:p>
        </w:tc>
      </w:tr>
      <w:tr w:rsidR="0035096C" w14:paraId="39EC8816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707B388B" w14:textId="77777777" w:rsidR="0035096C" w:rsidRDefault="0035096C" w:rsidP="003C6EB2">
            <w:pPr>
              <w:spacing w:line="240" w:lineRule="auto"/>
              <w:jc w:val="center"/>
              <w:rPr>
                <w:color w:val="212121"/>
                <w:sz w:val="16"/>
                <w:szCs w:val="16"/>
              </w:rPr>
            </w:pPr>
            <w:r w:rsidRPr="105F0475">
              <w:rPr>
                <w:color w:val="212121"/>
                <w:sz w:val="16"/>
                <w:szCs w:val="16"/>
              </w:rPr>
              <w:t>rs7985480</w:t>
            </w:r>
          </w:p>
        </w:tc>
        <w:tc>
          <w:tcPr>
            <w:tcW w:w="1503" w:type="dxa"/>
          </w:tcPr>
          <w:p w14:paraId="42352F65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3q22.2</w:t>
            </w:r>
          </w:p>
        </w:tc>
        <w:tc>
          <w:tcPr>
            <w:tcW w:w="815" w:type="dxa"/>
          </w:tcPr>
          <w:p w14:paraId="0D681C1F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T/C</w:t>
            </w:r>
          </w:p>
        </w:tc>
        <w:tc>
          <w:tcPr>
            <w:tcW w:w="1693" w:type="dxa"/>
          </w:tcPr>
          <w:p w14:paraId="6E0B9059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73</w:t>
            </w:r>
          </w:p>
        </w:tc>
        <w:tc>
          <w:tcPr>
            <w:tcW w:w="1080" w:type="dxa"/>
          </w:tcPr>
          <w:p w14:paraId="4CADA449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Discovery</w:t>
            </w:r>
          </w:p>
        </w:tc>
        <w:tc>
          <w:tcPr>
            <w:tcW w:w="1329" w:type="dxa"/>
          </w:tcPr>
          <w:p w14:paraId="3C846B66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12 (1.06-1.18)</w:t>
            </w:r>
          </w:p>
        </w:tc>
        <w:tc>
          <w:tcPr>
            <w:tcW w:w="863" w:type="dxa"/>
          </w:tcPr>
          <w:p w14:paraId="3F18EA97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4.71x10</w:t>
            </w:r>
            <w:r w:rsidRPr="105F0475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35096C" w14:paraId="4405D1A4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422D76AE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652EBE03" w14:textId="46E7BB78" w:rsidR="0035096C" w:rsidRPr="105F0475" w:rsidRDefault="6DAB7631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DAB7631">
              <w:rPr>
                <w:sz w:val="16"/>
                <w:szCs w:val="16"/>
              </w:rPr>
              <w:t>76,201,464</w:t>
            </w:r>
          </w:p>
        </w:tc>
        <w:tc>
          <w:tcPr>
            <w:tcW w:w="815" w:type="dxa"/>
          </w:tcPr>
          <w:p w14:paraId="4D3C59E6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1F519A1C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1891D793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PanGenEU</w:t>
            </w:r>
          </w:p>
        </w:tc>
        <w:tc>
          <w:tcPr>
            <w:tcW w:w="1329" w:type="dxa"/>
          </w:tcPr>
          <w:p w14:paraId="2E07ED1B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19 (1.01-1.41)</w:t>
            </w:r>
          </w:p>
        </w:tc>
        <w:tc>
          <w:tcPr>
            <w:tcW w:w="863" w:type="dxa"/>
          </w:tcPr>
          <w:p w14:paraId="01200253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105F0475">
              <w:rPr>
                <w:b/>
                <w:bCs/>
                <w:sz w:val="16"/>
                <w:szCs w:val="16"/>
              </w:rPr>
              <w:t>0.04</w:t>
            </w:r>
          </w:p>
        </w:tc>
      </w:tr>
      <w:tr w:rsidR="0035096C" w14:paraId="0A0B36A9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2E484FDB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272C4A3E" w14:textId="38729C27" w:rsidR="0035096C" w:rsidRDefault="6F0AE28D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F0AE28D">
              <w:rPr>
                <w:i/>
                <w:iCs/>
                <w:sz w:val="16"/>
                <w:szCs w:val="16"/>
              </w:rPr>
              <w:t>LMO7</w:t>
            </w:r>
          </w:p>
        </w:tc>
        <w:tc>
          <w:tcPr>
            <w:tcW w:w="815" w:type="dxa"/>
          </w:tcPr>
          <w:p w14:paraId="69290383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6578B45F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62AC7D0C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PANDoRA</w:t>
            </w:r>
          </w:p>
        </w:tc>
        <w:tc>
          <w:tcPr>
            <w:tcW w:w="1329" w:type="dxa"/>
          </w:tcPr>
          <w:p w14:paraId="0E461BB7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09 (1.00-1.18)</w:t>
            </w:r>
          </w:p>
        </w:tc>
        <w:tc>
          <w:tcPr>
            <w:tcW w:w="863" w:type="dxa"/>
          </w:tcPr>
          <w:p w14:paraId="32A1F39A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105F0475">
              <w:rPr>
                <w:b/>
                <w:bCs/>
                <w:sz w:val="16"/>
                <w:szCs w:val="16"/>
              </w:rPr>
              <w:t>0.04</w:t>
            </w:r>
          </w:p>
        </w:tc>
      </w:tr>
      <w:tr w:rsidR="0035096C" w14:paraId="5F8374A0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4FF1EB04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0ED1C748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14:paraId="20D6CBEE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6B5A3AD5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F8FE141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Meta</w:t>
            </w:r>
          </w:p>
        </w:tc>
        <w:tc>
          <w:tcPr>
            <w:tcW w:w="1329" w:type="dxa"/>
          </w:tcPr>
          <w:p w14:paraId="4DC17FC3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11 (1.06-1.17)</w:t>
            </w:r>
          </w:p>
        </w:tc>
        <w:tc>
          <w:tcPr>
            <w:tcW w:w="863" w:type="dxa"/>
          </w:tcPr>
          <w:p w14:paraId="134F2D24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7.67x10</w:t>
            </w:r>
            <w:r w:rsidRPr="105F0475">
              <w:rPr>
                <w:sz w:val="16"/>
                <w:szCs w:val="16"/>
                <w:vertAlign w:val="superscript"/>
              </w:rPr>
              <w:t>-6</w:t>
            </w:r>
          </w:p>
        </w:tc>
      </w:tr>
      <w:tr w:rsidR="0035096C" w14:paraId="7AC3CC70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511E00F4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071780E3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14:paraId="2BB83BB0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55D6A3C1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265514A2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Meta (MI)</w:t>
            </w:r>
            <w:r w:rsidRPr="105F0475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29" w:type="dxa"/>
          </w:tcPr>
          <w:p w14:paraId="29054572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12 (1.07-1.17)</w:t>
            </w:r>
          </w:p>
        </w:tc>
        <w:tc>
          <w:tcPr>
            <w:tcW w:w="863" w:type="dxa"/>
          </w:tcPr>
          <w:p w14:paraId="4A4601E7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3.03x10</w:t>
            </w:r>
            <w:r w:rsidRPr="105F0475">
              <w:rPr>
                <w:sz w:val="16"/>
                <w:szCs w:val="16"/>
                <w:vertAlign w:val="superscript"/>
              </w:rPr>
              <w:t>-6</w:t>
            </w:r>
          </w:p>
        </w:tc>
      </w:tr>
      <w:tr w:rsidR="0035096C" w14:paraId="3EF65F07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4486D681" w14:textId="77777777" w:rsidR="0035096C" w:rsidRDefault="0035096C" w:rsidP="003C6EB2">
            <w:pPr>
              <w:spacing w:line="240" w:lineRule="auto"/>
              <w:jc w:val="center"/>
              <w:rPr>
                <w:color w:val="212121"/>
                <w:sz w:val="16"/>
                <w:szCs w:val="16"/>
              </w:rPr>
            </w:pPr>
            <w:r w:rsidRPr="105F0475">
              <w:rPr>
                <w:color w:val="212121"/>
                <w:sz w:val="16"/>
                <w:szCs w:val="16"/>
              </w:rPr>
              <w:t>rs2975216</w:t>
            </w:r>
          </w:p>
        </w:tc>
        <w:tc>
          <w:tcPr>
            <w:tcW w:w="1503" w:type="dxa"/>
          </w:tcPr>
          <w:p w14:paraId="03DFE969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4q32.33</w:t>
            </w:r>
          </w:p>
        </w:tc>
        <w:tc>
          <w:tcPr>
            <w:tcW w:w="815" w:type="dxa"/>
          </w:tcPr>
          <w:p w14:paraId="400A0CC1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T/C</w:t>
            </w:r>
          </w:p>
        </w:tc>
        <w:tc>
          <w:tcPr>
            <w:tcW w:w="1693" w:type="dxa"/>
          </w:tcPr>
          <w:p w14:paraId="5C981703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32</w:t>
            </w:r>
          </w:p>
        </w:tc>
        <w:tc>
          <w:tcPr>
            <w:tcW w:w="1080" w:type="dxa"/>
          </w:tcPr>
          <w:p w14:paraId="51B7B231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Discovery</w:t>
            </w:r>
          </w:p>
        </w:tc>
        <w:tc>
          <w:tcPr>
            <w:tcW w:w="1329" w:type="dxa"/>
          </w:tcPr>
          <w:p w14:paraId="0F3BF56B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11 (1.06-1.16)</w:t>
            </w:r>
          </w:p>
        </w:tc>
        <w:tc>
          <w:tcPr>
            <w:tcW w:w="863" w:type="dxa"/>
          </w:tcPr>
          <w:p w14:paraId="0A42C7C4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4.40x10</w:t>
            </w:r>
            <w:r w:rsidRPr="105F0475">
              <w:rPr>
                <w:sz w:val="16"/>
                <w:szCs w:val="16"/>
                <w:vertAlign w:val="superscript"/>
              </w:rPr>
              <w:t>-5</w:t>
            </w:r>
          </w:p>
        </w:tc>
      </w:tr>
      <w:tr w:rsidR="0035096C" w14:paraId="400CA75D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0CA86B8F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34330286" w14:textId="20BE4A85" w:rsidR="0035096C" w:rsidRPr="105F0475" w:rsidRDefault="6DAB7631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DAB7631">
              <w:rPr>
                <w:sz w:val="16"/>
                <w:szCs w:val="16"/>
              </w:rPr>
              <w:t>105,713,134</w:t>
            </w:r>
          </w:p>
        </w:tc>
        <w:tc>
          <w:tcPr>
            <w:tcW w:w="815" w:type="dxa"/>
          </w:tcPr>
          <w:p w14:paraId="23F4A3A7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7B36F064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05B12B69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PanGenEU</w:t>
            </w:r>
          </w:p>
        </w:tc>
        <w:tc>
          <w:tcPr>
            <w:tcW w:w="1329" w:type="dxa"/>
          </w:tcPr>
          <w:p w14:paraId="78DB1104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14 (0.97-1.34)</w:t>
            </w:r>
          </w:p>
        </w:tc>
        <w:tc>
          <w:tcPr>
            <w:tcW w:w="863" w:type="dxa"/>
          </w:tcPr>
          <w:p w14:paraId="0728B74D" w14:textId="77777777" w:rsidR="0035096C" w:rsidRPr="105F0475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12</w:t>
            </w:r>
          </w:p>
        </w:tc>
      </w:tr>
      <w:tr w:rsidR="0035096C" w14:paraId="6B22A10F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407D82F0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2A14F719" w14:textId="0CE4023F" w:rsidR="0035096C" w:rsidRDefault="6F0AE28D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F0AE28D">
              <w:rPr>
                <w:i/>
                <w:iCs/>
                <w:sz w:val="16"/>
                <w:szCs w:val="16"/>
              </w:rPr>
              <w:t>BRF1</w:t>
            </w:r>
          </w:p>
        </w:tc>
        <w:tc>
          <w:tcPr>
            <w:tcW w:w="815" w:type="dxa"/>
          </w:tcPr>
          <w:p w14:paraId="01583F9F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318D5974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16AD94CE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PANDoRA</w:t>
            </w:r>
          </w:p>
        </w:tc>
        <w:tc>
          <w:tcPr>
            <w:tcW w:w="1329" w:type="dxa"/>
          </w:tcPr>
          <w:p w14:paraId="1C3263C4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06 (0.98-1.15)</w:t>
            </w:r>
          </w:p>
        </w:tc>
        <w:tc>
          <w:tcPr>
            <w:tcW w:w="863" w:type="dxa"/>
          </w:tcPr>
          <w:p w14:paraId="542A0585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0.15</w:t>
            </w:r>
          </w:p>
        </w:tc>
      </w:tr>
      <w:tr w:rsidR="0035096C" w14:paraId="4C131FC6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1DD9F3EC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4D6F7488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14:paraId="47D67067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08A307F2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174914C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Meta</w:t>
            </w:r>
          </w:p>
        </w:tc>
        <w:tc>
          <w:tcPr>
            <w:tcW w:w="1329" w:type="dxa"/>
          </w:tcPr>
          <w:p w14:paraId="1FF70E44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10 (1.05-1.14)</w:t>
            </w:r>
          </w:p>
        </w:tc>
        <w:tc>
          <w:tcPr>
            <w:tcW w:w="863" w:type="dxa"/>
          </w:tcPr>
          <w:p w14:paraId="63EB11B4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9.37x10</w:t>
            </w:r>
            <w:r w:rsidRPr="105F0475">
              <w:rPr>
                <w:sz w:val="16"/>
                <w:szCs w:val="16"/>
                <w:vertAlign w:val="superscript"/>
              </w:rPr>
              <w:t>-6</w:t>
            </w:r>
          </w:p>
        </w:tc>
      </w:tr>
      <w:tr w:rsidR="0035096C" w14:paraId="06C1E42E" w14:textId="77777777" w:rsidTr="00641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14:paraId="14B6D2AA" w14:textId="77777777" w:rsidR="0035096C" w:rsidRDefault="0035096C" w:rsidP="003C6EB2">
            <w:pPr>
              <w:spacing w:line="240" w:lineRule="auto"/>
            </w:pPr>
          </w:p>
        </w:tc>
        <w:tc>
          <w:tcPr>
            <w:tcW w:w="1503" w:type="dxa"/>
          </w:tcPr>
          <w:p w14:paraId="44BC6E2B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14:paraId="0BDB3A1F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3" w:type="dxa"/>
          </w:tcPr>
          <w:p w14:paraId="74516A36" w14:textId="77777777" w:rsidR="0035096C" w:rsidRDefault="0035096C" w:rsidP="003C6E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264873C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Meta (MI)</w:t>
            </w:r>
            <w:r w:rsidRPr="105F0475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29" w:type="dxa"/>
          </w:tcPr>
          <w:p w14:paraId="15A4FF1D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05F0475">
              <w:rPr>
                <w:sz w:val="16"/>
                <w:szCs w:val="16"/>
              </w:rPr>
              <w:t>1.10 (1.05-1.14)</w:t>
            </w:r>
          </w:p>
        </w:tc>
        <w:tc>
          <w:tcPr>
            <w:tcW w:w="863" w:type="dxa"/>
          </w:tcPr>
          <w:p w14:paraId="75DBA7D1" w14:textId="77777777" w:rsidR="0035096C" w:rsidRDefault="0035096C" w:rsidP="003C6EB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105F0475">
              <w:rPr>
                <w:sz w:val="16"/>
                <w:szCs w:val="16"/>
              </w:rPr>
              <w:t>9.84x10</w:t>
            </w:r>
            <w:r w:rsidRPr="105F0475">
              <w:rPr>
                <w:sz w:val="16"/>
                <w:szCs w:val="16"/>
                <w:vertAlign w:val="superscript"/>
              </w:rPr>
              <w:t>-6</w:t>
            </w:r>
          </w:p>
        </w:tc>
      </w:tr>
    </w:tbl>
    <w:p w14:paraId="575B77E0" w14:textId="48BBEBC8" w:rsidR="0035096C" w:rsidRDefault="0035096C" w:rsidP="0035096C">
      <w:pPr>
        <w:spacing w:line="240" w:lineRule="auto"/>
        <w:rPr>
          <w:sz w:val="20"/>
          <w:szCs w:val="20"/>
        </w:rPr>
      </w:pPr>
      <w:r w:rsidRPr="00584BF7">
        <w:rPr>
          <w:sz w:val="20"/>
          <w:szCs w:val="20"/>
        </w:rPr>
        <w:t>EAF: effect allele frequency observed in the European subjects of the 1000 Genomes project; OR: odds ratio; CI: confidence interval</w:t>
      </w:r>
    </w:p>
    <w:p w14:paraId="6C5126A1" w14:textId="14ACCD8F" w:rsidR="003B37C2" w:rsidRPr="00584BF7" w:rsidRDefault="003B37C2" w:rsidP="0035096C">
      <w:pPr>
        <w:spacing w:line="24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B</w:t>
      </w:r>
      <w:r>
        <w:rPr>
          <w:sz w:val="20"/>
          <w:szCs w:val="20"/>
        </w:rPr>
        <w:t>old type denotes p&lt;0.05</w:t>
      </w:r>
    </w:p>
    <w:p w14:paraId="6B12AAEF" w14:textId="77777777" w:rsidR="0035096C" w:rsidRPr="00584BF7" w:rsidRDefault="0035096C" w:rsidP="0035096C">
      <w:pPr>
        <w:spacing w:line="240" w:lineRule="auto"/>
        <w:rPr>
          <w:sz w:val="20"/>
          <w:szCs w:val="20"/>
        </w:rPr>
      </w:pPr>
      <w:r w:rsidRPr="00584BF7">
        <w:rPr>
          <w:rFonts w:ascii="Symbol" w:eastAsia="Symbol" w:hAnsi="Symbol" w:cs="Symbol"/>
          <w:kern w:val="0"/>
          <w:sz w:val="20"/>
          <w:szCs w:val="20"/>
          <w:vertAlign w:val="superscript"/>
        </w:rPr>
        <w:t></w:t>
      </w:r>
      <w:r w:rsidRPr="00584BF7">
        <w:rPr>
          <w:color w:val="000000" w:themeColor="text1"/>
          <w:sz w:val="20"/>
          <w:szCs w:val="20"/>
        </w:rPr>
        <w:t xml:space="preserve"> Cytogenetic regions and SNP position according to NCBI Human Genome Build 37</w:t>
      </w:r>
    </w:p>
    <w:p w14:paraId="46347581" w14:textId="77777777" w:rsidR="0035096C" w:rsidRPr="00584BF7" w:rsidRDefault="0035096C" w:rsidP="0035096C">
      <w:pPr>
        <w:spacing w:line="240" w:lineRule="auto"/>
        <w:rPr>
          <w:sz w:val="20"/>
          <w:szCs w:val="20"/>
          <w:lang w:eastAsia="en-GB"/>
        </w:rPr>
      </w:pPr>
      <w:r w:rsidRPr="00584BF7">
        <w:rPr>
          <w:sz w:val="20"/>
          <w:szCs w:val="20"/>
          <w:lang w:eastAsia="en-GB"/>
        </w:rPr>
        <w:t xml:space="preserve">* The meta-analysis for this SNP showed </w:t>
      </w:r>
      <w:r w:rsidRPr="00584BF7">
        <w:rPr>
          <w:i/>
          <w:sz w:val="20"/>
          <w:szCs w:val="20"/>
          <w:lang w:eastAsia="en-GB"/>
        </w:rPr>
        <w:t>P</w:t>
      </w:r>
      <w:r w:rsidRPr="00584BF7">
        <w:rPr>
          <w:sz w:val="20"/>
          <w:szCs w:val="20"/>
          <w:lang w:eastAsia="en-GB"/>
        </w:rPr>
        <w:t xml:space="preserve"> &lt; 0.05 in heterogeneity test</w:t>
      </w:r>
    </w:p>
    <w:p w14:paraId="658CB83E" w14:textId="4D4C54EE" w:rsidR="0035096C" w:rsidRPr="00584BF7" w:rsidRDefault="0035096C" w:rsidP="0035096C">
      <w:pPr>
        <w:spacing w:line="240" w:lineRule="auto"/>
        <w:rPr>
          <w:sz w:val="20"/>
          <w:szCs w:val="20"/>
        </w:rPr>
      </w:pPr>
      <w:r w:rsidRPr="00584BF7">
        <w:rPr>
          <w:sz w:val="20"/>
          <w:szCs w:val="20"/>
          <w:vertAlign w:val="superscript"/>
          <w:lang w:eastAsia="en-GB"/>
        </w:rPr>
        <w:t>#</w:t>
      </w:r>
      <w:r w:rsidRPr="00584BF7">
        <w:rPr>
          <w:sz w:val="20"/>
          <w:szCs w:val="20"/>
          <w:lang w:eastAsia="en-GB"/>
        </w:rPr>
        <w:t xml:space="preserve"> Meta-</w:t>
      </w:r>
      <w:r w:rsidR="3B55144B" w:rsidRPr="00584BF7">
        <w:rPr>
          <w:sz w:val="20"/>
          <w:szCs w:val="20"/>
          <w:lang w:eastAsia="en-GB"/>
        </w:rPr>
        <w:t>analysis</w:t>
      </w:r>
      <w:r w:rsidRPr="00584BF7">
        <w:rPr>
          <w:sz w:val="20"/>
          <w:szCs w:val="20"/>
          <w:lang w:eastAsia="en-GB"/>
        </w:rPr>
        <w:t xml:space="preserve"> results after multiple imputation</w:t>
      </w:r>
    </w:p>
    <w:p w14:paraId="7489013A" w14:textId="77777777" w:rsidR="0035096C" w:rsidRDefault="0035096C" w:rsidP="00157324"/>
    <w:p w14:paraId="36455093" w14:textId="22F28009" w:rsidR="00B278B9" w:rsidRPr="00B278B9" w:rsidRDefault="00B278B9" w:rsidP="000A3D3C">
      <w:pPr>
        <w:rPr>
          <w:lang w:val="it-IT" w:eastAsia="en-GB"/>
        </w:rPr>
      </w:pPr>
      <w:bookmarkStart w:id="0" w:name="OLE_LINK274"/>
      <w:bookmarkStart w:id="1" w:name="OLE_LINK275"/>
      <w:bookmarkStart w:id="2" w:name="OLE_LINK409"/>
      <w:bookmarkStart w:id="3" w:name="OLE_LINK410"/>
      <w:bookmarkStart w:id="4" w:name="OLE_LINK400"/>
      <w:bookmarkStart w:id="5" w:name="OLE_LINK403"/>
      <w:bookmarkStart w:id="6" w:name="OLE_LINK406"/>
      <w:bookmarkStart w:id="7" w:name="OLE_LINK423"/>
      <w:bookmarkStart w:id="8" w:name="OLE_LINK424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sectPr w:rsidR="00B278B9" w:rsidRPr="00B278B9" w:rsidSect="006329C4">
      <w:footerReference w:type="even" r:id="rId7"/>
      <w:footerReference w:type="default" r:id="rId8"/>
      <w:pgSz w:w="11900" w:h="16840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669FFB" w14:textId="77777777" w:rsidR="00CF2CD8" w:rsidRDefault="00CF2CD8" w:rsidP="00BE5DE5">
      <w:pPr>
        <w:spacing w:line="240" w:lineRule="auto"/>
      </w:pPr>
      <w:r>
        <w:separator/>
      </w:r>
    </w:p>
  </w:endnote>
  <w:endnote w:type="continuationSeparator" w:id="0">
    <w:p w14:paraId="5BD13E02" w14:textId="77777777" w:rsidR="00CF2CD8" w:rsidRDefault="00CF2CD8" w:rsidP="00BE5DE5">
      <w:pPr>
        <w:spacing w:line="240" w:lineRule="auto"/>
      </w:pPr>
      <w:r>
        <w:continuationSeparator/>
      </w:r>
    </w:p>
  </w:endnote>
  <w:endnote w:type="continuationNotice" w:id="1">
    <w:p w14:paraId="39E74275" w14:textId="77777777" w:rsidR="00CF2CD8" w:rsidRDefault="00CF2CD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2B821E" w14:textId="77777777" w:rsidR="001F3BB2" w:rsidRDefault="001F3BB2" w:rsidP="00DC0DE2">
    <w:pPr>
      <w:pStyle w:val="ab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201783E4" w14:textId="77777777" w:rsidR="001F3BB2" w:rsidRDefault="001F3BB2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EF08CD" w14:textId="43B1419D" w:rsidR="001F3BB2" w:rsidRDefault="001F3BB2" w:rsidP="00DC0DE2">
    <w:pPr>
      <w:pStyle w:val="ab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>
      <w:rPr>
        <w:rStyle w:val="ad"/>
        <w:noProof/>
      </w:rPr>
      <w:t>4</w:t>
    </w:r>
    <w:r>
      <w:rPr>
        <w:rStyle w:val="ad"/>
      </w:rPr>
      <w:fldChar w:fldCharType="end"/>
    </w:r>
  </w:p>
  <w:p w14:paraId="4AC8F86B" w14:textId="77777777" w:rsidR="001F3BB2" w:rsidRDefault="001F3BB2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038077" w14:textId="77777777" w:rsidR="00CF2CD8" w:rsidRDefault="00CF2CD8" w:rsidP="00BE5DE5">
      <w:pPr>
        <w:spacing w:line="240" w:lineRule="auto"/>
      </w:pPr>
      <w:r>
        <w:separator/>
      </w:r>
    </w:p>
  </w:footnote>
  <w:footnote w:type="continuationSeparator" w:id="0">
    <w:p w14:paraId="6FF0CAF0" w14:textId="77777777" w:rsidR="00CF2CD8" w:rsidRDefault="00CF2CD8" w:rsidP="00BE5DE5">
      <w:pPr>
        <w:spacing w:line="240" w:lineRule="auto"/>
      </w:pPr>
      <w:r>
        <w:continuationSeparator/>
      </w:r>
    </w:p>
  </w:footnote>
  <w:footnote w:type="continuationNotice" w:id="1">
    <w:p w14:paraId="1F80E5EC" w14:textId="77777777" w:rsidR="00CF2CD8" w:rsidRDefault="00CF2CD8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trackRevisions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278"/>
    <w:rsid w:val="00002E3F"/>
    <w:rsid w:val="00004FB8"/>
    <w:rsid w:val="00005E32"/>
    <w:rsid w:val="00006D22"/>
    <w:rsid w:val="00006DBF"/>
    <w:rsid w:val="0001139F"/>
    <w:rsid w:val="0001157D"/>
    <w:rsid w:val="00012632"/>
    <w:rsid w:val="000129BB"/>
    <w:rsid w:val="00013EA3"/>
    <w:rsid w:val="00021CAC"/>
    <w:rsid w:val="00022C5A"/>
    <w:rsid w:val="000333E1"/>
    <w:rsid w:val="000334FD"/>
    <w:rsid w:val="00035F32"/>
    <w:rsid w:val="00036263"/>
    <w:rsid w:val="0004500C"/>
    <w:rsid w:val="00045F67"/>
    <w:rsid w:val="000519FA"/>
    <w:rsid w:val="0005278D"/>
    <w:rsid w:val="00052CC0"/>
    <w:rsid w:val="00052F1D"/>
    <w:rsid w:val="0005722A"/>
    <w:rsid w:val="00060C60"/>
    <w:rsid w:val="00062DB5"/>
    <w:rsid w:val="00063A07"/>
    <w:rsid w:val="00064446"/>
    <w:rsid w:val="00066857"/>
    <w:rsid w:val="00066BEB"/>
    <w:rsid w:val="00070DE7"/>
    <w:rsid w:val="00080023"/>
    <w:rsid w:val="00084F46"/>
    <w:rsid w:val="00096460"/>
    <w:rsid w:val="000A12CC"/>
    <w:rsid w:val="000A2370"/>
    <w:rsid w:val="000A3D3C"/>
    <w:rsid w:val="000A6CE9"/>
    <w:rsid w:val="000A6E25"/>
    <w:rsid w:val="000A7B57"/>
    <w:rsid w:val="000B1BA5"/>
    <w:rsid w:val="000B2FF7"/>
    <w:rsid w:val="000B589B"/>
    <w:rsid w:val="000B5B26"/>
    <w:rsid w:val="000B5CE7"/>
    <w:rsid w:val="000B72A1"/>
    <w:rsid w:val="000C015F"/>
    <w:rsid w:val="000C0EA2"/>
    <w:rsid w:val="000C2080"/>
    <w:rsid w:val="000C48A9"/>
    <w:rsid w:val="000C5F2D"/>
    <w:rsid w:val="000D0F15"/>
    <w:rsid w:val="000D2A50"/>
    <w:rsid w:val="000D6C2A"/>
    <w:rsid w:val="000E0A8E"/>
    <w:rsid w:val="000E1C23"/>
    <w:rsid w:val="000E505F"/>
    <w:rsid w:val="000E6527"/>
    <w:rsid w:val="000E6C94"/>
    <w:rsid w:val="000F3833"/>
    <w:rsid w:val="000F3BE0"/>
    <w:rsid w:val="000F5BF0"/>
    <w:rsid w:val="00106883"/>
    <w:rsid w:val="00110C25"/>
    <w:rsid w:val="001145FF"/>
    <w:rsid w:val="0011623F"/>
    <w:rsid w:val="001221FC"/>
    <w:rsid w:val="00124CE3"/>
    <w:rsid w:val="00125C53"/>
    <w:rsid w:val="001264A5"/>
    <w:rsid w:val="00130D95"/>
    <w:rsid w:val="0013183E"/>
    <w:rsid w:val="001327F8"/>
    <w:rsid w:val="0013392F"/>
    <w:rsid w:val="00133A63"/>
    <w:rsid w:val="00142753"/>
    <w:rsid w:val="0014385B"/>
    <w:rsid w:val="00144478"/>
    <w:rsid w:val="00145F77"/>
    <w:rsid w:val="0015299B"/>
    <w:rsid w:val="0015553D"/>
    <w:rsid w:val="001558A0"/>
    <w:rsid w:val="0015668A"/>
    <w:rsid w:val="00157324"/>
    <w:rsid w:val="00160E42"/>
    <w:rsid w:val="001616B8"/>
    <w:rsid w:val="00162DC5"/>
    <w:rsid w:val="00163B97"/>
    <w:rsid w:val="00163CF9"/>
    <w:rsid w:val="001644C1"/>
    <w:rsid w:val="0016612A"/>
    <w:rsid w:val="00167B42"/>
    <w:rsid w:val="00170ABF"/>
    <w:rsid w:val="00171FDF"/>
    <w:rsid w:val="00174D17"/>
    <w:rsid w:val="00183703"/>
    <w:rsid w:val="001853CF"/>
    <w:rsid w:val="001938FF"/>
    <w:rsid w:val="0019510E"/>
    <w:rsid w:val="001A113F"/>
    <w:rsid w:val="001A4254"/>
    <w:rsid w:val="001A6881"/>
    <w:rsid w:val="001A6FC2"/>
    <w:rsid w:val="001B32DF"/>
    <w:rsid w:val="001B76A8"/>
    <w:rsid w:val="001C23A9"/>
    <w:rsid w:val="001D17B0"/>
    <w:rsid w:val="001D3325"/>
    <w:rsid w:val="001D568A"/>
    <w:rsid w:val="001E6EA5"/>
    <w:rsid w:val="001F0227"/>
    <w:rsid w:val="001F061F"/>
    <w:rsid w:val="001F3BB2"/>
    <w:rsid w:val="001F3F3E"/>
    <w:rsid w:val="001F52B2"/>
    <w:rsid w:val="001F558C"/>
    <w:rsid w:val="001F6832"/>
    <w:rsid w:val="0020040B"/>
    <w:rsid w:val="002010E6"/>
    <w:rsid w:val="00206003"/>
    <w:rsid w:val="00210F1B"/>
    <w:rsid w:val="002145C3"/>
    <w:rsid w:val="00214CF3"/>
    <w:rsid w:val="00215292"/>
    <w:rsid w:val="00215D18"/>
    <w:rsid w:val="00216D22"/>
    <w:rsid w:val="002218C7"/>
    <w:rsid w:val="00227060"/>
    <w:rsid w:val="00241C07"/>
    <w:rsid w:val="00245348"/>
    <w:rsid w:val="00250148"/>
    <w:rsid w:val="00252835"/>
    <w:rsid w:val="002538FC"/>
    <w:rsid w:val="00253B86"/>
    <w:rsid w:val="00253E7C"/>
    <w:rsid w:val="002542B2"/>
    <w:rsid w:val="00257269"/>
    <w:rsid w:val="00263F9C"/>
    <w:rsid w:val="002670F5"/>
    <w:rsid w:val="0026791F"/>
    <w:rsid w:val="0027039E"/>
    <w:rsid w:val="00276AD6"/>
    <w:rsid w:val="00277615"/>
    <w:rsid w:val="00277BD4"/>
    <w:rsid w:val="00283510"/>
    <w:rsid w:val="00284CF9"/>
    <w:rsid w:val="00286849"/>
    <w:rsid w:val="002879C6"/>
    <w:rsid w:val="00290790"/>
    <w:rsid w:val="00293F75"/>
    <w:rsid w:val="00294D3B"/>
    <w:rsid w:val="00296CF0"/>
    <w:rsid w:val="00296EEB"/>
    <w:rsid w:val="002A1679"/>
    <w:rsid w:val="002A5F1F"/>
    <w:rsid w:val="002C050F"/>
    <w:rsid w:val="002C2A6D"/>
    <w:rsid w:val="002C63BF"/>
    <w:rsid w:val="002D2D90"/>
    <w:rsid w:val="002D3083"/>
    <w:rsid w:val="002D704A"/>
    <w:rsid w:val="002D79AA"/>
    <w:rsid w:val="002E2774"/>
    <w:rsid w:val="002E2DF3"/>
    <w:rsid w:val="002E5A35"/>
    <w:rsid w:val="002E6A44"/>
    <w:rsid w:val="002E6EA4"/>
    <w:rsid w:val="002E733E"/>
    <w:rsid w:val="002F218C"/>
    <w:rsid w:val="002F22E5"/>
    <w:rsid w:val="002F6DA7"/>
    <w:rsid w:val="00300BD3"/>
    <w:rsid w:val="003019A2"/>
    <w:rsid w:val="003077B3"/>
    <w:rsid w:val="00311297"/>
    <w:rsid w:val="00312B99"/>
    <w:rsid w:val="00314C32"/>
    <w:rsid w:val="00315994"/>
    <w:rsid w:val="00316416"/>
    <w:rsid w:val="00316838"/>
    <w:rsid w:val="003200B5"/>
    <w:rsid w:val="003232AE"/>
    <w:rsid w:val="0032567E"/>
    <w:rsid w:val="00326153"/>
    <w:rsid w:val="003267A4"/>
    <w:rsid w:val="00327D20"/>
    <w:rsid w:val="003317FC"/>
    <w:rsid w:val="00331ADE"/>
    <w:rsid w:val="00337603"/>
    <w:rsid w:val="003423D2"/>
    <w:rsid w:val="00347594"/>
    <w:rsid w:val="0035096C"/>
    <w:rsid w:val="00351F58"/>
    <w:rsid w:val="00352D02"/>
    <w:rsid w:val="00356D3B"/>
    <w:rsid w:val="00360900"/>
    <w:rsid w:val="0036375C"/>
    <w:rsid w:val="0036446C"/>
    <w:rsid w:val="00364E52"/>
    <w:rsid w:val="0036725D"/>
    <w:rsid w:val="00370E73"/>
    <w:rsid w:val="00371805"/>
    <w:rsid w:val="003724C8"/>
    <w:rsid w:val="003737F5"/>
    <w:rsid w:val="0037477F"/>
    <w:rsid w:val="00380089"/>
    <w:rsid w:val="00380F1E"/>
    <w:rsid w:val="00381D18"/>
    <w:rsid w:val="00384FA2"/>
    <w:rsid w:val="00385F8D"/>
    <w:rsid w:val="00391998"/>
    <w:rsid w:val="0039595F"/>
    <w:rsid w:val="0039663B"/>
    <w:rsid w:val="003A286D"/>
    <w:rsid w:val="003A6BB0"/>
    <w:rsid w:val="003B37C2"/>
    <w:rsid w:val="003C1255"/>
    <w:rsid w:val="003C1790"/>
    <w:rsid w:val="003C4FC1"/>
    <w:rsid w:val="003C6EB2"/>
    <w:rsid w:val="003D1E33"/>
    <w:rsid w:val="003D2791"/>
    <w:rsid w:val="003D31C4"/>
    <w:rsid w:val="003D360A"/>
    <w:rsid w:val="003D6140"/>
    <w:rsid w:val="003D6151"/>
    <w:rsid w:val="003D694B"/>
    <w:rsid w:val="003E0A7F"/>
    <w:rsid w:val="003E0B11"/>
    <w:rsid w:val="003E33A4"/>
    <w:rsid w:val="003F475D"/>
    <w:rsid w:val="003F6F9C"/>
    <w:rsid w:val="003F7312"/>
    <w:rsid w:val="003F7B0E"/>
    <w:rsid w:val="003F7CC2"/>
    <w:rsid w:val="00401AF4"/>
    <w:rsid w:val="004023A6"/>
    <w:rsid w:val="00406489"/>
    <w:rsid w:val="00410E6E"/>
    <w:rsid w:val="00411050"/>
    <w:rsid w:val="0041577C"/>
    <w:rsid w:val="0041620A"/>
    <w:rsid w:val="00420777"/>
    <w:rsid w:val="0042137B"/>
    <w:rsid w:val="00422832"/>
    <w:rsid w:val="004267E5"/>
    <w:rsid w:val="004328D8"/>
    <w:rsid w:val="00437B86"/>
    <w:rsid w:val="004403B1"/>
    <w:rsid w:val="004437DB"/>
    <w:rsid w:val="00444699"/>
    <w:rsid w:val="00445E0F"/>
    <w:rsid w:val="00446073"/>
    <w:rsid w:val="00454ECB"/>
    <w:rsid w:val="00455761"/>
    <w:rsid w:val="004574B2"/>
    <w:rsid w:val="0045763D"/>
    <w:rsid w:val="00457AC1"/>
    <w:rsid w:val="00461BF3"/>
    <w:rsid w:val="00462292"/>
    <w:rsid w:val="00467AC2"/>
    <w:rsid w:val="00470B57"/>
    <w:rsid w:val="00473030"/>
    <w:rsid w:val="00473B41"/>
    <w:rsid w:val="00477D6F"/>
    <w:rsid w:val="004815A5"/>
    <w:rsid w:val="00494484"/>
    <w:rsid w:val="00494982"/>
    <w:rsid w:val="004977EA"/>
    <w:rsid w:val="004A02E1"/>
    <w:rsid w:val="004A0CED"/>
    <w:rsid w:val="004A158F"/>
    <w:rsid w:val="004A1E39"/>
    <w:rsid w:val="004A2783"/>
    <w:rsid w:val="004A64F7"/>
    <w:rsid w:val="004C0A4F"/>
    <w:rsid w:val="004C3060"/>
    <w:rsid w:val="004C57E7"/>
    <w:rsid w:val="004C60F7"/>
    <w:rsid w:val="004C78B3"/>
    <w:rsid w:val="004D28EF"/>
    <w:rsid w:val="004D2A45"/>
    <w:rsid w:val="004D2EA6"/>
    <w:rsid w:val="004D3F11"/>
    <w:rsid w:val="004D4C80"/>
    <w:rsid w:val="004D7C55"/>
    <w:rsid w:val="004E1432"/>
    <w:rsid w:val="004E37FE"/>
    <w:rsid w:val="004E4046"/>
    <w:rsid w:val="005001B1"/>
    <w:rsid w:val="005014D4"/>
    <w:rsid w:val="00506735"/>
    <w:rsid w:val="00507513"/>
    <w:rsid w:val="00514220"/>
    <w:rsid w:val="005156FF"/>
    <w:rsid w:val="00516567"/>
    <w:rsid w:val="00521376"/>
    <w:rsid w:val="0052375F"/>
    <w:rsid w:val="00524345"/>
    <w:rsid w:val="00534A30"/>
    <w:rsid w:val="00534F26"/>
    <w:rsid w:val="00536B84"/>
    <w:rsid w:val="00537B02"/>
    <w:rsid w:val="00541A3A"/>
    <w:rsid w:val="00545921"/>
    <w:rsid w:val="00547498"/>
    <w:rsid w:val="0054783D"/>
    <w:rsid w:val="005502C3"/>
    <w:rsid w:val="005505C8"/>
    <w:rsid w:val="00552A51"/>
    <w:rsid w:val="00552E0E"/>
    <w:rsid w:val="005545DD"/>
    <w:rsid w:val="005558FD"/>
    <w:rsid w:val="00556E30"/>
    <w:rsid w:val="00560283"/>
    <w:rsid w:val="00560F24"/>
    <w:rsid w:val="00561C49"/>
    <w:rsid w:val="0056545B"/>
    <w:rsid w:val="005663CB"/>
    <w:rsid w:val="00566589"/>
    <w:rsid w:val="00566A6E"/>
    <w:rsid w:val="0056735B"/>
    <w:rsid w:val="0056760A"/>
    <w:rsid w:val="00567D8C"/>
    <w:rsid w:val="00570808"/>
    <w:rsid w:val="00571762"/>
    <w:rsid w:val="00571ED8"/>
    <w:rsid w:val="0057528C"/>
    <w:rsid w:val="00580947"/>
    <w:rsid w:val="00584BF7"/>
    <w:rsid w:val="00585A54"/>
    <w:rsid w:val="00591E9A"/>
    <w:rsid w:val="005922AD"/>
    <w:rsid w:val="00592ADF"/>
    <w:rsid w:val="00595555"/>
    <w:rsid w:val="00597B42"/>
    <w:rsid w:val="005A0839"/>
    <w:rsid w:val="005A2879"/>
    <w:rsid w:val="005A6842"/>
    <w:rsid w:val="005A6CA9"/>
    <w:rsid w:val="005B0D43"/>
    <w:rsid w:val="005B2A39"/>
    <w:rsid w:val="005B43D9"/>
    <w:rsid w:val="005B4BA8"/>
    <w:rsid w:val="005B4C1D"/>
    <w:rsid w:val="005B4E90"/>
    <w:rsid w:val="005B4F6A"/>
    <w:rsid w:val="005B7730"/>
    <w:rsid w:val="005C1590"/>
    <w:rsid w:val="005D031D"/>
    <w:rsid w:val="005D41CC"/>
    <w:rsid w:val="005D796A"/>
    <w:rsid w:val="005E4A16"/>
    <w:rsid w:val="00600AE4"/>
    <w:rsid w:val="00601AE1"/>
    <w:rsid w:val="00603312"/>
    <w:rsid w:val="00604F04"/>
    <w:rsid w:val="00606828"/>
    <w:rsid w:val="00610ADB"/>
    <w:rsid w:val="00610C97"/>
    <w:rsid w:val="00610E95"/>
    <w:rsid w:val="0061577A"/>
    <w:rsid w:val="0062022C"/>
    <w:rsid w:val="00620F73"/>
    <w:rsid w:val="00622854"/>
    <w:rsid w:val="00623488"/>
    <w:rsid w:val="00624106"/>
    <w:rsid w:val="006329C4"/>
    <w:rsid w:val="00633EB1"/>
    <w:rsid w:val="00636BC5"/>
    <w:rsid w:val="00637485"/>
    <w:rsid w:val="0064033D"/>
    <w:rsid w:val="00641CD9"/>
    <w:rsid w:val="00641F5C"/>
    <w:rsid w:val="00645DA5"/>
    <w:rsid w:val="006513B4"/>
    <w:rsid w:val="00652CA4"/>
    <w:rsid w:val="0065485D"/>
    <w:rsid w:val="00656FCB"/>
    <w:rsid w:val="006613CD"/>
    <w:rsid w:val="00664883"/>
    <w:rsid w:val="0066708F"/>
    <w:rsid w:val="0066778B"/>
    <w:rsid w:val="00667BA8"/>
    <w:rsid w:val="00670D40"/>
    <w:rsid w:val="00672B97"/>
    <w:rsid w:val="006744D4"/>
    <w:rsid w:val="00675ABE"/>
    <w:rsid w:val="0068001E"/>
    <w:rsid w:val="006817F4"/>
    <w:rsid w:val="00681D24"/>
    <w:rsid w:val="00686BAF"/>
    <w:rsid w:val="006879FE"/>
    <w:rsid w:val="006934CB"/>
    <w:rsid w:val="00695358"/>
    <w:rsid w:val="006A40EF"/>
    <w:rsid w:val="006A688C"/>
    <w:rsid w:val="006A6B81"/>
    <w:rsid w:val="006B0CA4"/>
    <w:rsid w:val="006C07D2"/>
    <w:rsid w:val="006C0C07"/>
    <w:rsid w:val="006C10D2"/>
    <w:rsid w:val="006C1428"/>
    <w:rsid w:val="006C26B6"/>
    <w:rsid w:val="006C7C64"/>
    <w:rsid w:val="006D1B19"/>
    <w:rsid w:val="006D43C7"/>
    <w:rsid w:val="006D6124"/>
    <w:rsid w:val="006D7D18"/>
    <w:rsid w:val="00703FA5"/>
    <w:rsid w:val="0071210B"/>
    <w:rsid w:val="007124C2"/>
    <w:rsid w:val="007125D1"/>
    <w:rsid w:val="0071440E"/>
    <w:rsid w:val="00715F55"/>
    <w:rsid w:val="007231B8"/>
    <w:rsid w:val="00726BFB"/>
    <w:rsid w:val="00732496"/>
    <w:rsid w:val="00733BCB"/>
    <w:rsid w:val="0073539B"/>
    <w:rsid w:val="0073589C"/>
    <w:rsid w:val="007432F9"/>
    <w:rsid w:val="00743B4F"/>
    <w:rsid w:val="00747F38"/>
    <w:rsid w:val="0075160A"/>
    <w:rsid w:val="007524EC"/>
    <w:rsid w:val="00755A28"/>
    <w:rsid w:val="00757364"/>
    <w:rsid w:val="00763089"/>
    <w:rsid w:val="00765082"/>
    <w:rsid w:val="00767113"/>
    <w:rsid w:val="0077014F"/>
    <w:rsid w:val="00770E4F"/>
    <w:rsid w:val="00771396"/>
    <w:rsid w:val="00771A20"/>
    <w:rsid w:val="00771B5F"/>
    <w:rsid w:val="00771F86"/>
    <w:rsid w:val="00772D59"/>
    <w:rsid w:val="00773CF3"/>
    <w:rsid w:val="00776C0F"/>
    <w:rsid w:val="00780591"/>
    <w:rsid w:val="00780CD9"/>
    <w:rsid w:val="00780F4A"/>
    <w:rsid w:val="00785191"/>
    <w:rsid w:val="00792384"/>
    <w:rsid w:val="00796EA4"/>
    <w:rsid w:val="007A33CB"/>
    <w:rsid w:val="007B1E27"/>
    <w:rsid w:val="007B60D8"/>
    <w:rsid w:val="007B624C"/>
    <w:rsid w:val="007B746F"/>
    <w:rsid w:val="007C0C34"/>
    <w:rsid w:val="007C5109"/>
    <w:rsid w:val="007C5D34"/>
    <w:rsid w:val="007D03F6"/>
    <w:rsid w:val="007D0D5C"/>
    <w:rsid w:val="007D2674"/>
    <w:rsid w:val="007D3AD8"/>
    <w:rsid w:val="007E1A49"/>
    <w:rsid w:val="007E51ED"/>
    <w:rsid w:val="007E5E44"/>
    <w:rsid w:val="007E6FE5"/>
    <w:rsid w:val="007F3C4C"/>
    <w:rsid w:val="007F57C3"/>
    <w:rsid w:val="00804836"/>
    <w:rsid w:val="0081233F"/>
    <w:rsid w:val="008145E9"/>
    <w:rsid w:val="008171C0"/>
    <w:rsid w:val="00821704"/>
    <w:rsid w:val="00821BF9"/>
    <w:rsid w:val="00826C28"/>
    <w:rsid w:val="008309BA"/>
    <w:rsid w:val="008322F7"/>
    <w:rsid w:val="0083297A"/>
    <w:rsid w:val="00835593"/>
    <w:rsid w:val="00836FCB"/>
    <w:rsid w:val="008409E6"/>
    <w:rsid w:val="008411E6"/>
    <w:rsid w:val="00841D82"/>
    <w:rsid w:val="00842F67"/>
    <w:rsid w:val="008438EE"/>
    <w:rsid w:val="00850787"/>
    <w:rsid w:val="00852ECC"/>
    <w:rsid w:val="00854931"/>
    <w:rsid w:val="008567E2"/>
    <w:rsid w:val="00860F15"/>
    <w:rsid w:val="00861A56"/>
    <w:rsid w:val="00861FA1"/>
    <w:rsid w:val="0086271A"/>
    <w:rsid w:val="00864996"/>
    <w:rsid w:val="00867387"/>
    <w:rsid w:val="00867D1D"/>
    <w:rsid w:val="00867FBA"/>
    <w:rsid w:val="00871DD4"/>
    <w:rsid w:val="008725A0"/>
    <w:rsid w:val="00872DF8"/>
    <w:rsid w:val="0087484D"/>
    <w:rsid w:val="00875D10"/>
    <w:rsid w:val="00892A3C"/>
    <w:rsid w:val="00893393"/>
    <w:rsid w:val="00894392"/>
    <w:rsid w:val="00896299"/>
    <w:rsid w:val="008A7414"/>
    <w:rsid w:val="008B43C8"/>
    <w:rsid w:val="008B5A5D"/>
    <w:rsid w:val="008B6548"/>
    <w:rsid w:val="008C0AD8"/>
    <w:rsid w:val="008C4617"/>
    <w:rsid w:val="008C7725"/>
    <w:rsid w:val="008C7BB2"/>
    <w:rsid w:val="008D00B4"/>
    <w:rsid w:val="008D0950"/>
    <w:rsid w:val="008D0A7B"/>
    <w:rsid w:val="008D1FB1"/>
    <w:rsid w:val="008D2FEB"/>
    <w:rsid w:val="008D5D31"/>
    <w:rsid w:val="008D5DB7"/>
    <w:rsid w:val="008E359B"/>
    <w:rsid w:val="008F13B3"/>
    <w:rsid w:val="008F1413"/>
    <w:rsid w:val="008F3134"/>
    <w:rsid w:val="008F4C59"/>
    <w:rsid w:val="008F513E"/>
    <w:rsid w:val="008F6EF8"/>
    <w:rsid w:val="00900B58"/>
    <w:rsid w:val="00901A5F"/>
    <w:rsid w:val="00902EDF"/>
    <w:rsid w:val="00905B0F"/>
    <w:rsid w:val="00906300"/>
    <w:rsid w:val="00907915"/>
    <w:rsid w:val="00907B60"/>
    <w:rsid w:val="00910121"/>
    <w:rsid w:val="009136A9"/>
    <w:rsid w:val="009136CE"/>
    <w:rsid w:val="009208D0"/>
    <w:rsid w:val="00923580"/>
    <w:rsid w:val="00926127"/>
    <w:rsid w:val="009276DA"/>
    <w:rsid w:val="009306F6"/>
    <w:rsid w:val="00930C1D"/>
    <w:rsid w:val="00931C1F"/>
    <w:rsid w:val="00935E87"/>
    <w:rsid w:val="00936EC0"/>
    <w:rsid w:val="00937995"/>
    <w:rsid w:val="00942ACB"/>
    <w:rsid w:val="00945055"/>
    <w:rsid w:val="00950EAD"/>
    <w:rsid w:val="00953594"/>
    <w:rsid w:val="00955C7A"/>
    <w:rsid w:val="00971269"/>
    <w:rsid w:val="009715C9"/>
    <w:rsid w:val="00973FEB"/>
    <w:rsid w:val="00981E48"/>
    <w:rsid w:val="00983D04"/>
    <w:rsid w:val="00985C47"/>
    <w:rsid w:val="009909D2"/>
    <w:rsid w:val="009910A2"/>
    <w:rsid w:val="0099218D"/>
    <w:rsid w:val="00992E9C"/>
    <w:rsid w:val="00996CBB"/>
    <w:rsid w:val="009A033B"/>
    <w:rsid w:val="009A036F"/>
    <w:rsid w:val="009A0952"/>
    <w:rsid w:val="009A1D46"/>
    <w:rsid w:val="009A4786"/>
    <w:rsid w:val="009B2D03"/>
    <w:rsid w:val="009C61F7"/>
    <w:rsid w:val="009C68D3"/>
    <w:rsid w:val="009C6B82"/>
    <w:rsid w:val="009D1D8B"/>
    <w:rsid w:val="009D62FE"/>
    <w:rsid w:val="009D7F34"/>
    <w:rsid w:val="009E19D5"/>
    <w:rsid w:val="009E1DB5"/>
    <w:rsid w:val="009E4DC5"/>
    <w:rsid w:val="009F1CA0"/>
    <w:rsid w:val="009F3A5A"/>
    <w:rsid w:val="00A020A6"/>
    <w:rsid w:val="00A03942"/>
    <w:rsid w:val="00A0469E"/>
    <w:rsid w:val="00A07149"/>
    <w:rsid w:val="00A10B60"/>
    <w:rsid w:val="00A13BB6"/>
    <w:rsid w:val="00A16795"/>
    <w:rsid w:val="00A22BA3"/>
    <w:rsid w:val="00A24BD2"/>
    <w:rsid w:val="00A26400"/>
    <w:rsid w:val="00A270CC"/>
    <w:rsid w:val="00A2766F"/>
    <w:rsid w:val="00A31769"/>
    <w:rsid w:val="00A326E5"/>
    <w:rsid w:val="00A3792B"/>
    <w:rsid w:val="00A37B46"/>
    <w:rsid w:val="00A438FB"/>
    <w:rsid w:val="00A456AF"/>
    <w:rsid w:val="00A47622"/>
    <w:rsid w:val="00A51B7D"/>
    <w:rsid w:val="00A524D6"/>
    <w:rsid w:val="00A52C2D"/>
    <w:rsid w:val="00A530DD"/>
    <w:rsid w:val="00A539C5"/>
    <w:rsid w:val="00A57367"/>
    <w:rsid w:val="00A60438"/>
    <w:rsid w:val="00A61C9A"/>
    <w:rsid w:val="00A643D4"/>
    <w:rsid w:val="00A71CAD"/>
    <w:rsid w:val="00A75B5B"/>
    <w:rsid w:val="00A80BF2"/>
    <w:rsid w:val="00A81A59"/>
    <w:rsid w:val="00A81CB7"/>
    <w:rsid w:val="00A8256F"/>
    <w:rsid w:val="00A826C4"/>
    <w:rsid w:val="00A9338F"/>
    <w:rsid w:val="00A94519"/>
    <w:rsid w:val="00A95AB7"/>
    <w:rsid w:val="00A9694A"/>
    <w:rsid w:val="00A97718"/>
    <w:rsid w:val="00AB0687"/>
    <w:rsid w:val="00AB0F0F"/>
    <w:rsid w:val="00AB703E"/>
    <w:rsid w:val="00AC0388"/>
    <w:rsid w:val="00AC22BD"/>
    <w:rsid w:val="00AC3144"/>
    <w:rsid w:val="00AC4453"/>
    <w:rsid w:val="00AD22FC"/>
    <w:rsid w:val="00AD2773"/>
    <w:rsid w:val="00AD4235"/>
    <w:rsid w:val="00AD674C"/>
    <w:rsid w:val="00AE0112"/>
    <w:rsid w:val="00AE05EF"/>
    <w:rsid w:val="00AE42FA"/>
    <w:rsid w:val="00AE438F"/>
    <w:rsid w:val="00AE5804"/>
    <w:rsid w:val="00AE684D"/>
    <w:rsid w:val="00AE6F33"/>
    <w:rsid w:val="00AF03C7"/>
    <w:rsid w:val="00AF2DCE"/>
    <w:rsid w:val="00AF3066"/>
    <w:rsid w:val="00B00670"/>
    <w:rsid w:val="00B00B10"/>
    <w:rsid w:val="00B014D0"/>
    <w:rsid w:val="00B022E6"/>
    <w:rsid w:val="00B056D7"/>
    <w:rsid w:val="00B07DA8"/>
    <w:rsid w:val="00B1448C"/>
    <w:rsid w:val="00B202EA"/>
    <w:rsid w:val="00B22A9A"/>
    <w:rsid w:val="00B22AA2"/>
    <w:rsid w:val="00B22AFB"/>
    <w:rsid w:val="00B25AA7"/>
    <w:rsid w:val="00B26A35"/>
    <w:rsid w:val="00B26B4C"/>
    <w:rsid w:val="00B26F9B"/>
    <w:rsid w:val="00B278B9"/>
    <w:rsid w:val="00B30DF9"/>
    <w:rsid w:val="00B31708"/>
    <w:rsid w:val="00B34C3B"/>
    <w:rsid w:val="00B4088F"/>
    <w:rsid w:val="00B42B56"/>
    <w:rsid w:val="00B56F3E"/>
    <w:rsid w:val="00B5764A"/>
    <w:rsid w:val="00B60FF4"/>
    <w:rsid w:val="00B6224E"/>
    <w:rsid w:val="00B65CFC"/>
    <w:rsid w:val="00B71288"/>
    <w:rsid w:val="00B72B1F"/>
    <w:rsid w:val="00B73134"/>
    <w:rsid w:val="00B85712"/>
    <w:rsid w:val="00B906B8"/>
    <w:rsid w:val="00BA1F9B"/>
    <w:rsid w:val="00BA2415"/>
    <w:rsid w:val="00BA2CDA"/>
    <w:rsid w:val="00BA451E"/>
    <w:rsid w:val="00BA4585"/>
    <w:rsid w:val="00BA45D2"/>
    <w:rsid w:val="00BA4A61"/>
    <w:rsid w:val="00BA6988"/>
    <w:rsid w:val="00BA6C84"/>
    <w:rsid w:val="00BA75C2"/>
    <w:rsid w:val="00BB0870"/>
    <w:rsid w:val="00BB2355"/>
    <w:rsid w:val="00BB2FAA"/>
    <w:rsid w:val="00BB35A9"/>
    <w:rsid w:val="00BB5691"/>
    <w:rsid w:val="00BB57C6"/>
    <w:rsid w:val="00BC1339"/>
    <w:rsid w:val="00BC2651"/>
    <w:rsid w:val="00BC39E1"/>
    <w:rsid w:val="00BC3C1D"/>
    <w:rsid w:val="00BD24B1"/>
    <w:rsid w:val="00BD7579"/>
    <w:rsid w:val="00BE0C9B"/>
    <w:rsid w:val="00BE4E2D"/>
    <w:rsid w:val="00BE5DE5"/>
    <w:rsid w:val="00BF1ADE"/>
    <w:rsid w:val="00BF20A3"/>
    <w:rsid w:val="00BF6188"/>
    <w:rsid w:val="00BF671B"/>
    <w:rsid w:val="00BF6F1B"/>
    <w:rsid w:val="00C00CE1"/>
    <w:rsid w:val="00C033EC"/>
    <w:rsid w:val="00C11477"/>
    <w:rsid w:val="00C223D1"/>
    <w:rsid w:val="00C2302C"/>
    <w:rsid w:val="00C237F3"/>
    <w:rsid w:val="00C24260"/>
    <w:rsid w:val="00C263ED"/>
    <w:rsid w:val="00C31B1F"/>
    <w:rsid w:val="00C34CF6"/>
    <w:rsid w:val="00C36D44"/>
    <w:rsid w:val="00C36F13"/>
    <w:rsid w:val="00C45746"/>
    <w:rsid w:val="00C46D61"/>
    <w:rsid w:val="00C53842"/>
    <w:rsid w:val="00C54A93"/>
    <w:rsid w:val="00C54C89"/>
    <w:rsid w:val="00C5578B"/>
    <w:rsid w:val="00C605B4"/>
    <w:rsid w:val="00C60925"/>
    <w:rsid w:val="00C67CDF"/>
    <w:rsid w:val="00C70170"/>
    <w:rsid w:val="00C70330"/>
    <w:rsid w:val="00C70689"/>
    <w:rsid w:val="00C71A48"/>
    <w:rsid w:val="00C720B2"/>
    <w:rsid w:val="00C73114"/>
    <w:rsid w:val="00C73E82"/>
    <w:rsid w:val="00C74FB0"/>
    <w:rsid w:val="00C75A16"/>
    <w:rsid w:val="00C75F8E"/>
    <w:rsid w:val="00C812CE"/>
    <w:rsid w:val="00C81EEF"/>
    <w:rsid w:val="00C84CFA"/>
    <w:rsid w:val="00C96E48"/>
    <w:rsid w:val="00C97319"/>
    <w:rsid w:val="00CA2E9A"/>
    <w:rsid w:val="00CA3FDF"/>
    <w:rsid w:val="00CB2B01"/>
    <w:rsid w:val="00CC19DC"/>
    <w:rsid w:val="00CC4F9C"/>
    <w:rsid w:val="00CC5238"/>
    <w:rsid w:val="00CD309C"/>
    <w:rsid w:val="00CD3A3C"/>
    <w:rsid w:val="00CD4E98"/>
    <w:rsid w:val="00CD67EA"/>
    <w:rsid w:val="00CE59B5"/>
    <w:rsid w:val="00CE648D"/>
    <w:rsid w:val="00CF08FD"/>
    <w:rsid w:val="00CF09DA"/>
    <w:rsid w:val="00CF2CD8"/>
    <w:rsid w:val="00D01C84"/>
    <w:rsid w:val="00D0232A"/>
    <w:rsid w:val="00D0447E"/>
    <w:rsid w:val="00D062C4"/>
    <w:rsid w:val="00D06AB6"/>
    <w:rsid w:val="00D10F39"/>
    <w:rsid w:val="00D11827"/>
    <w:rsid w:val="00D1189F"/>
    <w:rsid w:val="00D16D0F"/>
    <w:rsid w:val="00D304D3"/>
    <w:rsid w:val="00D306C7"/>
    <w:rsid w:val="00D3481F"/>
    <w:rsid w:val="00D3793E"/>
    <w:rsid w:val="00D43579"/>
    <w:rsid w:val="00D461CE"/>
    <w:rsid w:val="00D4663D"/>
    <w:rsid w:val="00D52FAD"/>
    <w:rsid w:val="00D61011"/>
    <w:rsid w:val="00D63576"/>
    <w:rsid w:val="00D667AD"/>
    <w:rsid w:val="00D7145D"/>
    <w:rsid w:val="00D73278"/>
    <w:rsid w:val="00D77B90"/>
    <w:rsid w:val="00D81F87"/>
    <w:rsid w:val="00D833B9"/>
    <w:rsid w:val="00D83C52"/>
    <w:rsid w:val="00D878F3"/>
    <w:rsid w:val="00D878FF"/>
    <w:rsid w:val="00D9188A"/>
    <w:rsid w:val="00D95026"/>
    <w:rsid w:val="00D97408"/>
    <w:rsid w:val="00D97A96"/>
    <w:rsid w:val="00DB0BF0"/>
    <w:rsid w:val="00DB341E"/>
    <w:rsid w:val="00DB5BD1"/>
    <w:rsid w:val="00DC0DE2"/>
    <w:rsid w:val="00DC12B9"/>
    <w:rsid w:val="00DC13BF"/>
    <w:rsid w:val="00DC3F45"/>
    <w:rsid w:val="00DC5716"/>
    <w:rsid w:val="00DC6591"/>
    <w:rsid w:val="00DD00D8"/>
    <w:rsid w:val="00DD1C28"/>
    <w:rsid w:val="00DD7220"/>
    <w:rsid w:val="00DE03D8"/>
    <w:rsid w:val="00DE1106"/>
    <w:rsid w:val="00DE1CD8"/>
    <w:rsid w:val="00DE3DD6"/>
    <w:rsid w:val="00DF27BA"/>
    <w:rsid w:val="00DF37A2"/>
    <w:rsid w:val="00DF43D2"/>
    <w:rsid w:val="00E0120D"/>
    <w:rsid w:val="00E027F3"/>
    <w:rsid w:val="00E02E73"/>
    <w:rsid w:val="00E04AFE"/>
    <w:rsid w:val="00E074D7"/>
    <w:rsid w:val="00E11B93"/>
    <w:rsid w:val="00E14518"/>
    <w:rsid w:val="00E173F3"/>
    <w:rsid w:val="00E20474"/>
    <w:rsid w:val="00E215EE"/>
    <w:rsid w:val="00E23BAC"/>
    <w:rsid w:val="00E23F43"/>
    <w:rsid w:val="00E264A0"/>
    <w:rsid w:val="00E34034"/>
    <w:rsid w:val="00E41625"/>
    <w:rsid w:val="00E41722"/>
    <w:rsid w:val="00E418F3"/>
    <w:rsid w:val="00E437C2"/>
    <w:rsid w:val="00E44866"/>
    <w:rsid w:val="00E528E4"/>
    <w:rsid w:val="00E53B8C"/>
    <w:rsid w:val="00E61BAB"/>
    <w:rsid w:val="00E6463A"/>
    <w:rsid w:val="00E65ECE"/>
    <w:rsid w:val="00E67D65"/>
    <w:rsid w:val="00E71248"/>
    <w:rsid w:val="00E7505D"/>
    <w:rsid w:val="00E7540D"/>
    <w:rsid w:val="00E772F0"/>
    <w:rsid w:val="00E9127D"/>
    <w:rsid w:val="00E93028"/>
    <w:rsid w:val="00E965FF"/>
    <w:rsid w:val="00EA073B"/>
    <w:rsid w:val="00EA363D"/>
    <w:rsid w:val="00EA605E"/>
    <w:rsid w:val="00EB2452"/>
    <w:rsid w:val="00EB7D12"/>
    <w:rsid w:val="00EC154A"/>
    <w:rsid w:val="00EC181C"/>
    <w:rsid w:val="00EC4456"/>
    <w:rsid w:val="00EC472A"/>
    <w:rsid w:val="00EC52D0"/>
    <w:rsid w:val="00EC592F"/>
    <w:rsid w:val="00EC6B60"/>
    <w:rsid w:val="00EC6CFE"/>
    <w:rsid w:val="00ED242F"/>
    <w:rsid w:val="00ED3740"/>
    <w:rsid w:val="00ED77B6"/>
    <w:rsid w:val="00EE0BF4"/>
    <w:rsid w:val="00EE0D87"/>
    <w:rsid w:val="00EE1314"/>
    <w:rsid w:val="00EE225A"/>
    <w:rsid w:val="00EE2937"/>
    <w:rsid w:val="00EE2D4D"/>
    <w:rsid w:val="00EE33A0"/>
    <w:rsid w:val="00EE3EBB"/>
    <w:rsid w:val="00EE456B"/>
    <w:rsid w:val="00EE51A2"/>
    <w:rsid w:val="00EE7B5B"/>
    <w:rsid w:val="00EF1F53"/>
    <w:rsid w:val="00EF7C8E"/>
    <w:rsid w:val="00F014CC"/>
    <w:rsid w:val="00F06B70"/>
    <w:rsid w:val="00F1024C"/>
    <w:rsid w:val="00F146CB"/>
    <w:rsid w:val="00F23688"/>
    <w:rsid w:val="00F35BCA"/>
    <w:rsid w:val="00F37761"/>
    <w:rsid w:val="00F42F99"/>
    <w:rsid w:val="00F4359C"/>
    <w:rsid w:val="00F436E1"/>
    <w:rsid w:val="00F43ADE"/>
    <w:rsid w:val="00F44F2D"/>
    <w:rsid w:val="00F46C84"/>
    <w:rsid w:val="00F53E3D"/>
    <w:rsid w:val="00F56162"/>
    <w:rsid w:val="00F642F1"/>
    <w:rsid w:val="00F67BD3"/>
    <w:rsid w:val="00F70C60"/>
    <w:rsid w:val="00F719CA"/>
    <w:rsid w:val="00F75BA4"/>
    <w:rsid w:val="00F76B27"/>
    <w:rsid w:val="00F77842"/>
    <w:rsid w:val="00F83AFA"/>
    <w:rsid w:val="00F83C55"/>
    <w:rsid w:val="00F8551D"/>
    <w:rsid w:val="00F914C5"/>
    <w:rsid w:val="00F93BB6"/>
    <w:rsid w:val="00F97310"/>
    <w:rsid w:val="00FA0DC1"/>
    <w:rsid w:val="00FA1319"/>
    <w:rsid w:val="00FA3AEF"/>
    <w:rsid w:val="00FA3F8E"/>
    <w:rsid w:val="00FB0A3A"/>
    <w:rsid w:val="00FB5392"/>
    <w:rsid w:val="00FC48F1"/>
    <w:rsid w:val="00FC4A6E"/>
    <w:rsid w:val="00FC4FC7"/>
    <w:rsid w:val="00FC534A"/>
    <w:rsid w:val="00FD6A14"/>
    <w:rsid w:val="00FE0060"/>
    <w:rsid w:val="00FE17E6"/>
    <w:rsid w:val="00FE39CC"/>
    <w:rsid w:val="00FE3EBD"/>
    <w:rsid w:val="00FE422E"/>
    <w:rsid w:val="00FE67C2"/>
    <w:rsid w:val="00FF464D"/>
    <w:rsid w:val="00FF533B"/>
    <w:rsid w:val="00FF5CC0"/>
    <w:rsid w:val="00FF65FC"/>
    <w:rsid w:val="06572D2E"/>
    <w:rsid w:val="06DF58AD"/>
    <w:rsid w:val="075EFC20"/>
    <w:rsid w:val="105F0475"/>
    <w:rsid w:val="122ABE1F"/>
    <w:rsid w:val="12AE5333"/>
    <w:rsid w:val="132D6CAA"/>
    <w:rsid w:val="18FFCF4A"/>
    <w:rsid w:val="228C8BAE"/>
    <w:rsid w:val="272592FB"/>
    <w:rsid w:val="2BDC68F8"/>
    <w:rsid w:val="2E093059"/>
    <w:rsid w:val="35C2E040"/>
    <w:rsid w:val="3B55144B"/>
    <w:rsid w:val="3D1DAC4F"/>
    <w:rsid w:val="44C8F0DC"/>
    <w:rsid w:val="4949410F"/>
    <w:rsid w:val="4A7EC727"/>
    <w:rsid w:val="4D096E90"/>
    <w:rsid w:val="4F42459C"/>
    <w:rsid w:val="535B0FE3"/>
    <w:rsid w:val="538F03B2"/>
    <w:rsid w:val="53D2564E"/>
    <w:rsid w:val="5416A16F"/>
    <w:rsid w:val="55656A26"/>
    <w:rsid w:val="55C1559E"/>
    <w:rsid w:val="55D13B42"/>
    <w:rsid w:val="58669012"/>
    <w:rsid w:val="598DE92C"/>
    <w:rsid w:val="5D531DFF"/>
    <w:rsid w:val="5E4DAA20"/>
    <w:rsid w:val="6279BFBF"/>
    <w:rsid w:val="6389E8A6"/>
    <w:rsid w:val="63D10AA4"/>
    <w:rsid w:val="67C4967E"/>
    <w:rsid w:val="68EE9CBA"/>
    <w:rsid w:val="6A20C9CB"/>
    <w:rsid w:val="6DAB7631"/>
    <w:rsid w:val="6F0AE28D"/>
    <w:rsid w:val="70061E7D"/>
    <w:rsid w:val="70297390"/>
    <w:rsid w:val="724ED724"/>
    <w:rsid w:val="728D5FA4"/>
    <w:rsid w:val="72E4581C"/>
    <w:rsid w:val="74F82992"/>
    <w:rsid w:val="7BF78713"/>
    <w:rsid w:val="7CB4D5AB"/>
    <w:rsid w:val="7CBE7A27"/>
    <w:rsid w:val="7EEE8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FD2D73"/>
  <w15:docId w15:val="{82245A47-97B7-4E34-9649-58CCB257A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7A4"/>
    <w:pPr>
      <w:widowControl w:val="0"/>
      <w:spacing w:line="480" w:lineRule="auto"/>
      <w:jc w:val="both"/>
    </w:pPr>
    <w:rPr>
      <w:rFonts w:ascii="Calibri" w:eastAsia="Calibri" w:hAnsi="Calibri" w:cs="Calibri"/>
      <w:sz w:val="24"/>
    </w:rPr>
  </w:style>
  <w:style w:type="paragraph" w:styleId="1">
    <w:name w:val="heading 1"/>
    <w:basedOn w:val="a"/>
    <w:next w:val="a"/>
    <w:link w:val="10"/>
    <w:uiPriority w:val="9"/>
    <w:qFormat/>
    <w:rsid w:val="00D73278"/>
    <w:pPr>
      <w:widowControl/>
      <w:outlineLvl w:val="0"/>
    </w:pPr>
    <w:rPr>
      <w:b/>
      <w:kern w:val="0"/>
      <w:sz w:val="28"/>
      <w:szCs w:val="2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410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24106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73278"/>
    <w:rPr>
      <w:rFonts w:ascii="Calibri" w:eastAsia="Calibri" w:hAnsi="Calibri" w:cs="Calibri"/>
      <w:b/>
      <w:kern w:val="0"/>
      <w:sz w:val="28"/>
      <w:szCs w:val="28"/>
      <w:lang w:eastAsia="en-GB"/>
    </w:rPr>
  </w:style>
  <w:style w:type="character" w:styleId="a5">
    <w:name w:val="annotation reference"/>
    <w:rsid w:val="00C97319"/>
    <w:rPr>
      <w:sz w:val="18"/>
      <w:szCs w:val="18"/>
    </w:rPr>
  </w:style>
  <w:style w:type="paragraph" w:styleId="a6">
    <w:name w:val="annotation text"/>
    <w:basedOn w:val="a"/>
    <w:link w:val="a7"/>
    <w:rsid w:val="00C97319"/>
    <w:pPr>
      <w:widowControl/>
      <w:jc w:val="left"/>
    </w:pPr>
    <w:rPr>
      <w:rFonts w:ascii="Times New Roman" w:eastAsia="DengXian" w:hAnsi="Times New Roman" w:cs="Times New Roman"/>
      <w:kern w:val="0"/>
      <w:lang w:val="en-GB" w:eastAsia="en-US"/>
    </w:rPr>
  </w:style>
  <w:style w:type="character" w:customStyle="1" w:styleId="a7">
    <w:name w:val="批注文字 字符"/>
    <w:basedOn w:val="a0"/>
    <w:link w:val="a6"/>
    <w:rsid w:val="00C97319"/>
    <w:rPr>
      <w:rFonts w:ascii="Times New Roman" w:eastAsia="DengXian" w:hAnsi="Times New Roman" w:cs="Times New Roman"/>
      <w:kern w:val="0"/>
      <w:sz w:val="24"/>
      <w:lang w:val="en-GB" w:eastAsia="en-US"/>
    </w:rPr>
  </w:style>
  <w:style w:type="paragraph" w:styleId="a8">
    <w:name w:val="caption"/>
    <w:aliases w:val="d"/>
    <w:basedOn w:val="a"/>
    <w:next w:val="a"/>
    <w:uiPriority w:val="35"/>
    <w:unhideWhenUsed/>
    <w:qFormat/>
    <w:rsid w:val="005A0839"/>
    <w:pPr>
      <w:spacing w:line="240" w:lineRule="auto"/>
    </w:pPr>
    <w:rPr>
      <w:b/>
      <w:sz w:val="21"/>
      <w:szCs w:val="21"/>
    </w:rPr>
  </w:style>
  <w:style w:type="character" w:styleId="a9">
    <w:name w:val="Hyperlink"/>
    <w:basedOn w:val="a0"/>
    <w:uiPriority w:val="99"/>
    <w:unhideWhenUsed/>
    <w:rsid w:val="000E6C94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7F3C4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7F3C4C"/>
    <w:rPr>
      <w:color w:val="605E5C"/>
      <w:shd w:val="clear" w:color="auto" w:fill="E1DFDD"/>
    </w:rPr>
  </w:style>
  <w:style w:type="paragraph" w:styleId="ab">
    <w:name w:val="footer"/>
    <w:basedOn w:val="a"/>
    <w:link w:val="ac"/>
    <w:uiPriority w:val="99"/>
    <w:unhideWhenUsed/>
    <w:rsid w:val="00BE5DE5"/>
    <w:pPr>
      <w:tabs>
        <w:tab w:val="center" w:pos="4320"/>
        <w:tab w:val="right" w:pos="8640"/>
      </w:tabs>
      <w:spacing w:line="240" w:lineRule="auto"/>
    </w:pPr>
  </w:style>
  <w:style w:type="character" w:customStyle="1" w:styleId="ac">
    <w:name w:val="页脚 字符"/>
    <w:basedOn w:val="a0"/>
    <w:link w:val="ab"/>
    <w:uiPriority w:val="99"/>
    <w:rsid w:val="00BE5DE5"/>
    <w:rPr>
      <w:rFonts w:ascii="Calibri" w:eastAsia="Calibri" w:hAnsi="Calibri" w:cs="Calibri"/>
      <w:sz w:val="24"/>
    </w:rPr>
  </w:style>
  <w:style w:type="character" w:styleId="ad">
    <w:name w:val="page number"/>
    <w:basedOn w:val="a0"/>
    <w:uiPriority w:val="99"/>
    <w:semiHidden/>
    <w:unhideWhenUsed/>
    <w:rsid w:val="00BE5DE5"/>
  </w:style>
  <w:style w:type="paragraph" w:styleId="ae">
    <w:name w:val="annotation subject"/>
    <w:basedOn w:val="a6"/>
    <w:next w:val="a6"/>
    <w:link w:val="af"/>
    <w:uiPriority w:val="99"/>
    <w:semiHidden/>
    <w:unhideWhenUsed/>
    <w:rsid w:val="00DC0DE2"/>
    <w:pPr>
      <w:widowControl w:val="0"/>
      <w:spacing w:line="240" w:lineRule="auto"/>
      <w:jc w:val="both"/>
    </w:pPr>
    <w:rPr>
      <w:rFonts w:ascii="Calibri" w:eastAsia="Calibri" w:hAnsi="Calibri" w:cs="Calibri"/>
      <w:b/>
      <w:bCs/>
      <w:kern w:val="2"/>
      <w:sz w:val="20"/>
      <w:szCs w:val="20"/>
      <w:lang w:val="en-US" w:eastAsia="zh-CN"/>
    </w:rPr>
  </w:style>
  <w:style w:type="character" w:customStyle="1" w:styleId="af">
    <w:name w:val="批注主题 字符"/>
    <w:basedOn w:val="a7"/>
    <w:link w:val="ae"/>
    <w:uiPriority w:val="99"/>
    <w:semiHidden/>
    <w:rsid w:val="00DC0DE2"/>
    <w:rPr>
      <w:rFonts w:ascii="Calibri" w:eastAsia="Calibri" w:hAnsi="Calibri" w:cs="Calibri"/>
      <w:b/>
      <w:bCs/>
      <w:kern w:val="0"/>
      <w:sz w:val="20"/>
      <w:szCs w:val="20"/>
      <w:lang w:val="en-GB" w:eastAsia="en-US"/>
    </w:rPr>
  </w:style>
  <w:style w:type="table" w:styleId="af0">
    <w:name w:val="Table Grid"/>
    <w:basedOn w:val="a1"/>
    <w:uiPriority w:val="39"/>
    <w:rsid w:val="00DC0D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052F1D"/>
    <w:pPr>
      <w:ind w:left="720"/>
      <w:contextualSpacing/>
    </w:pPr>
  </w:style>
  <w:style w:type="paragraph" w:styleId="af2">
    <w:name w:val="Revision"/>
    <w:hidden/>
    <w:uiPriority w:val="99"/>
    <w:semiHidden/>
    <w:rsid w:val="00F719CA"/>
    <w:rPr>
      <w:rFonts w:ascii="Calibri" w:eastAsia="Calibri" w:hAnsi="Calibri" w:cs="Calibri"/>
      <w:sz w:val="24"/>
    </w:rPr>
  </w:style>
  <w:style w:type="paragraph" w:styleId="af3">
    <w:name w:val="header"/>
    <w:basedOn w:val="a"/>
    <w:link w:val="af4"/>
    <w:uiPriority w:val="99"/>
    <w:semiHidden/>
    <w:unhideWhenUsed/>
    <w:rsid w:val="00765082"/>
    <w:pPr>
      <w:tabs>
        <w:tab w:val="center" w:pos="4819"/>
        <w:tab w:val="right" w:pos="9638"/>
      </w:tabs>
      <w:spacing w:line="240" w:lineRule="auto"/>
    </w:pPr>
  </w:style>
  <w:style w:type="character" w:customStyle="1" w:styleId="af4">
    <w:name w:val="页眉 字符"/>
    <w:basedOn w:val="a0"/>
    <w:link w:val="af3"/>
    <w:uiPriority w:val="99"/>
    <w:semiHidden/>
    <w:rsid w:val="00765082"/>
    <w:rPr>
      <w:rFonts w:ascii="Calibri" w:eastAsia="Calibri" w:hAnsi="Calibri" w:cs="Calibri"/>
      <w:sz w:val="24"/>
    </w:rPr>
  </w:style>
  <w:style w:type="table" w:styleId="2">
    <w:name w:val="Plain Table 2"/>
    <w:basedOn w:val="a1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1">
    <w:name w:val="未处理的提及1"/>
    <w:basedOn w:val="a0"/>
    <w:uiPriority w:val="99"/>
    <w:semiHidden/>
    <w:unhideWhenUsed/>
    <w:rsid w:val="006A688C"/>
    <w:rPr>
      <w:color w:val="605E5C"/>
      <w:shd w:val="clear" w:color="auto" w:fill="E1DFDD"/>
    </w:rPr>
  </w:style>
  <w:style w:type="character" w:styleId="af5">
    <w:name w:val="Unresolved Mention"/>
    <w:basedOn w:val="a0"/>
    <w:uiPriority w:val="99"/>
    <w:semiHidden/>
    <w:unhideWhenUsed/>
    <w:rsid w:val="007E1A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3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25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73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9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6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3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A9C6C5-F771-4A48-8C05-E5D63D972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e</dc:creator>
  <cp:keywords/>
  <dc:description/>
  <cp:lastModifiedBy>Lu Ye</cp:lastModifiedBy>
  <cp:revision>4</cp:revision>
  <cp:lastPrinted>2021-02-03T16:05:00Z</cp:lastPrinted>
  <dcterms:created xsi:type="dcterms:W3CDTF">2021-02-03T16:05:00Z</dcterms:created>
  <dcterms:modified xsi:type="dcterms:W3CDTF">2021-02-0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human-genetics</vt:lpwstr>
  </property>
  <property fmtid="{D5CDD505-2E9C-101B-9397-08002B2CF9AE}" pid="4" name="Mendeley Recent Style Id 0_1">
    <vt:lpwstr>http://www.zotero.org/styles/cancer-epidemiology-biomarkers-and-prevention</vt:lpwstr>
  </property>
  <property fmtid="{D5CDD505-2E9C-101B-9397-08002B2CF9AE}" pid="5" name="Mendeley Recent Style Name 0_1">
    <vt:lpwstr>Cancer Epidemiology, Biomarkers &amp; Prevention</vt:lpwstr>
  </property>
  <property fmtid="{D5CDD505-2E9C-101B-9397-08002B2CF9AE}" pid="6" name="Mendeley Recent Style Id 1_1">
    <vt:lpwstr>http://www.zotero.org/styles/carcinogenesis</vt:lpwstr>
  </property>
  <property fmtid="{D5CDD505-2E9C-101B-9397-08002B2CF9AE}" pid="7" name="Mendeley Recent Style Name 1_1">
    <vt:lpwstr>Carcinogenesis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chicago-fullnote-bibliography</vt:lpwstr>
  </property>
  <property fmtid="{D5CDD505-2E9C-101B-9397-08002B2CF9AE}" pid="11" name="Mendeley Recent Style Name 3_1">
    <vt:lpwstr>Chicago Manual of Style 17th edition (full note)</vt:lpwstr>
  </property>
  <property fmtid="{D5CDD505-2E9C-101B-9397-08002B2CF9AE}" pid="12" name="Mendeley Recent Style Id 4_1">
    <vt:lpwstr>http://csl.mendeley.com/styles/532608031/harvard-cite-them-right</vt:lpwstr>
  </property>
  <property fmtid="{D5CDD505-2E9C-101B-9397-08002B2CF9AE}" pid="13" name="Mendeley Recent Style Name 4_1">
    <vt:lpwstr>Cite Them Right 10th edition - Harvard - Ye Lu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human-genetics</vt:lpwstr>
  </property>
  <property fmtid="{D5CDD505-2E9C-101B-9397-08002B2CF9AE}" pid="17" name="Mendeley Recent Style Name 6_1">
    <vt:lpwstr>Human Genetics</vt:lpwstr>
  </property>
  <property fmtid="{D5CDD505-2E9C-101B-9397-08002B2CF9AE}" pid="18" name="Mendeley Recent Style Id 7_1">
    <vt:lpwstr>http://www.zotero.org/styles/international-journal-of-cancer</vt:lpwstr>
  </property>
  <property fmtid="{D5CDD505-2E9C-101B-9397-08002B2CF9AE}" pid="19" name="Mendeley Recent Style Name 7_1">
    <vt:lpwstr>International Journal of Cancer</vt:lpwstr>
  </property>
  <property fmtid="{D5CDD505-2E9C-101B-9397-08002B2CF9AE}" pid="20" name="Mendeley Recent Style Id 8_1">
    <vt:lpwstr>http://www.zotero.org/styles/oxford-university-press-scimed-author-date</vt:lpwstr>
  </property>
  <property fmtid="{D5CDD505-2E9C-101B-9397-08002B2CF9AE}" pid="21" name="Mendeley Recent Style Name 8_1">
    <vt:lpwstr>Oxford University Press SciMed (author-date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159b395f-3298-3df3-87db-ce2681540b39</vt:lpwstr>
  </property>
</Properties>
</file>